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52F5E" w14:textId="78FB942B" w:rsidR="005170C6" w:rsidRPr="00283838" w:rsidRDefault="005170C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</w:pPr>
      <w:r w:rsidRPr="00283838">
        <w:rPr>
          <w:rFonts w:ascii="Times New Roman" w:eastAsia="Times New Roman" w:hAnsi="Times New Roman" w:cs="Times New Roman"/>
          <w:b/>
          <w:bCs/>
          <w:sz w:val="24"/>
          <w:szCs w:val="24"/>
          <w:lang w:val="en-ID"/>
        </w:rPr>
        <w:t xml:space="preserve">Supplementary </w:t>
      </w:r>
    </w:p>
    <w:p w14:paraId="7518E8AC" w14:textId="2B34BF56" w:rsidR="009D1767" w:rsidRPr="00283838" w:rsidRDefault="00283838" w:rsidP="009D1767">
      <w:pPr>
        <w:rPr>
          <w:rFonts w:ascii="Times New Roman" w:hAnsi="Times New Roman" w:cs="Times New Roman"/>
          <w:sz w:val="24"/>
          <w:szCs w:val="24"/>
        </w:rPr>
      </w:pPr>
      <w:r w:rsidRPr="00D748CE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Pr="00283838">
        <w:rPr>
          <w:rFonts w:ascii="Times New Roman" w:hAnsi="Times New Roman" w:cs="Times New Roman"/>
          <w:sz w:val="24"/>
          <w:szCs w:val="24"/>
        </w:rPr>
        <w:t xml:space="preserve">. IgG </w:t>
      </w:r>
      <w:r w:rsidR="00D942E4">
        <w:rPr>
          <w:rFonts w:ascii="Times New Roman" w:hAnsi="Times New Roman" w:cs="Times New Roman"/>
          <w:sz w:val="24"/>
          <w:szCs w:val="24"/>
        </w:rPr>
        <w:t xml:space="preserve">sRBD </w:t>
      </w:r>
      <w:r w:rsidRPr="00283838">
        <w:rPr>
          <w:rFonts w:ascii="Times New Roman" w:hAnsi="Times New Roman" w:cs="Times New Roman"/>
          <w:sz w:val="24"/>
          <w:szCs w:val="24"/>
        </w:rPr>
        <w:t>level</w:t>
      </w:r>
      <w:r w:rsidR="00B27131">
        <w:rPr>
          <w:rFonts w:ascii="Times New Roman" w:hAnsi="Times New Roman" w:cs="Times New Roman"/>
          <w:sz w:val="24"/>
          <w:szCs w:val="24"/>
        </w:rPr>
        <w:t xml:space="preserve"> and Independent T test of control and probiotics group</w:t>
      </w:r>
    </w:p>
    <w:tbl>
      <w:tblPr>
        <w:tblW w:w="54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"/>
        <w:gridCol w:w="1109"/>
        <w:gridCol w:w="1445"/>
        <w:gridCol w:w="1090"/>
        <w:gridCol w:w="884"/>
        <w:gridCol w:w="4060"/>
        <w:gridCol w:w="1100"/>
      </w:tblGrid>
      <w:tr w:rsidR="00283838" w:rsidRPr="00283838" w14:paraId="60693652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  <w:vAlign w:val="center"/>
          </w:tcPr>
          <w:p w14:paraId="57A30CBD" w14:textId="77777777" w:rsidR="00283838" w:rsidRPr="00283838" w:rsidRDefault="00283838" w:rsidP="00AB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3838"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  <w:tc>
          <w:tcPr>
            <w:tcW w:w="585" w:type="pct"/>
            <w:vAlign w:val="center"/>
          </w:tcPr>
          <w:p w14:paraId="4A652BFC" w14:textId="2234203A" w:rsidR="00283838" w:rsidRPr="00283838" w:rsidRDefault="00283838" w:rsidP="00283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3838">
              <w:rPr>
                <w:rFonts w:ascii="Times New Roman" w:eastAsia="Times New Roman" w:hAnsi="Times New Roman" w:cs="Times New Roman"/>
                <w:b/>
              </w:rPr>
              <w:t>Group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252C8B0C" w14:textId="2A9FAAB8" w:rsidR="00283838" w:rsidRPr="00283838" w:rsidRDefault="00283838" w:rsidP="00AB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3838">
              <w:rPr>
                <w:rFonts w:ascii="Times New Roman" w:eastAsia="Times New Roman" w:hAnsi="Times New Roman" w:cs="Times New Roman"/>
                <w:b/>
              </w:rPr>
              <w:t>Test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3635166B" w14:textId="672A4E7E" w:rsidR="00283838" w:rsidRPr="00283838" w:rsidRDefault="00571725" w:rsidP="00AB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gG</w:t>
            </w:r>
            <w:r w:rsidR="00283838" w:rsidRPr="00283838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14:paraId="38DF23C7" w14:textId="5BD5DABB" w:rsidR="00283838" w:rsidRPr="00283838" w:rsidRDefault="00283838" w:rsidP="00AB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3838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  <w:tc>
          <w:tcPr>
            <w:tcW w:w="472" w:type="pct"/>
            <w:vAlign w:val="center"/>
          </w:tcPr>
          <w:p w14:paraId="636C49A8" w14:textId="77777777" w:rsidR="00283838" w:rsidRPr="00283838" w:rsidRDefault="00283838" w:rsidP="00AB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3838">
              <w:rPr>
                <w:rFonts w:ascii="Times New Roman" w:eastAsia="Times New Roman" w:hAnsi="Times New Roman" w:cs="Times New Roman"/>
                <w:b/>
              </w:rPr>
              <w:t>Unit</w:t>
            </w:r>
          </w:p>
        </w:tc>
        <w:tc>
          <w:tcPr>
            <w:tcW w:w="1770" w:type="pct"/>
            <w:shd w:val="clear" w:color="auto" w:fill="auto"/>
            <w:noWrap/>
            <w:vAlign w:val="center"/>
          </w:tcPr>
          <w:p w14:paraId="4C528CFE" w14:textId="77777777" w:rsidR="00283838" w:rsidRPr="00283838" w:rsidRDefault="00283838" w:rsidP="00AB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3838">
              <w:rPr>
                <w:rFonts w:ascii="Times New Roman" w:eastAsia="Times New Roman" w:hAnsi="Times New Roman" w:cs="Times New Roman"/>
                <w:b/>
              </w:rPr>
              <w:t>Subject</w:t>
            </w:r>
          </w:p>
        </w:tc>
        <w:tc>
          <w:tcPr>
            <w:tcW w:w="579" w:type="pct"/>
            <w:vAlign w:val="center"/>
          </w:tcPr>
          <w:p w14:paraId="15F7D9BF" w14:textId="77777777" w:rsidR="00283838" w:rsidRPr="00283838" w:rsidRDefault="00283838" w:rsidP="00AB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383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tibody test day-</w:t>
            </w:r>
          </w:p>
        </w:tc>
      </w:tr>
      <w:tr w:rsidR="00283838" w:rsidRPr="00283838" w14:paraId="202F03B2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  <w:hideMark/>
          </w:tcPr>
          <w:p w14:paraId="3F55E1FF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1</w:t>
            </w:r>
          </w:p>
        </w:tc>
        <w:tc>
          <w:tcPr>
            <w:tcW w:w="585" w:type="pct"/>
            <w:vMerge w:val="restart"/>
            <w:vAlign w:val="center"/>
          </w:tcPr>
          <w:p w14:paraId="30678337" w14:textId="1E6AF8A8" w:rsidR="00283838" w:rsidRPr="00283838" w:rsidRDefault="00283838" w:rsidP="00283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765" w:type="pct"/>
            <w:shd w:val="clear" w:color="auto" w:fill="auto"/>
            <w:noWrap/>
          </w:tcPr>
          <w:p w14:paraId="5CCBD74A" w14:textId="265545E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130F220E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&lt;3</w:t>
            </w:r>
          </w:p>
        </w:tc>
        <w:tc>
          <w:tcPr>
            <w:tcW w:w="472" w:type="pct"/>
          </w:tcPr>
          <w:p w14:paraId="469A2357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224A998C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RIAN NOFIANSYAH, dr</w:t>
            </w:r>
          </w:p>
        </w:tc>
        <w:tc>
          <w:tcPr>
            <w:tcW w:w="579" w:type="pct"/>
          </w:tcPr>
          <w:p w14:paraId="22F15AA4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10</w:t>
            </w:r>
          </w:p>
        </w:tc>
      </w:tr>
      <w:tr w:rsidR="00283838" w:rsidRPr="00283838" w14:paraId="52A12265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  <w:hideMark/>
          </w:tcPr>
          <w:p w14:paraId="46AD8D65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pct"/>
            <w:vMerge/>
          </w:tcPr>
          <w:p w14:paraId="39798B49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0B162B58" w14:textId="0E2195B9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6C8985AA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85.75</w:t>
            </w:r>
          </w:p>
        </w:tc>
        <w:tc>
          <w:tcPr>
            <w:tcW w:w="472" w:type="pct"/>
          </w:tcPr>
          <w:p w14:paraId="72D9BB86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25FBEBC2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ARDI GUSTIAN, dr</w:t>
            </w:r>
          </w:p>
        </w:tc>
        <w:tc>
          <w:tcPr>
            <w:tcW w:w="579" w:type="pct"/>
          </w:tcPr>
          <w:p w14:paraId="4C90307E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283838" w:rsidRPr="00283838" w14:paraId="40961EE5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0AB1679E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85" w:type="pct"/>
            <w:vMerge/>
          </w:tcPr>
          <w:p w14:paraId="0BA2C1C7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52E0D397" w14:textId="06E14863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162234BB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08.2</w:t>
            </w:r>
          </w:p>
        </w:tc>
        <w:tc>
          <w:tcPr>
            <w:tcW w:w="472" w:type="pct"/>
          </w:tcPr>
          <w:p w14:paraId="394D9A7D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712C7BDB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Dr. DHIKRULLOH ANWAR</w:t>
            </w:r>
          </w:p>
        </w:tc>
        <w:tc>
          <w:tcPr>
            <w:tcW w:w="579" w:type="pct"/>
          </w:tcPr>
          <w:p w14:paraId="52988794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283838" w:rsidRPr="00283838" w14:paraId="2C885083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5A2C00C5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85" w:type="pct"/>
            <w:vMerge/>
          </w:tcPr>
          <w:p w14:paraId="15D777C4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65266DA4" w14:textId="7DF0B18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0E4911E2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441.18</w:t>
            </w:r>
          </w:p>
        </w:tc>
        <w:tc>
          <w:tcPr>
            <w:tcW w:w="472" w:type="pct"/>
          </w:tcPr>
          <w:p w14:paraId="243FD4C2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3FD1DF28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Juanita Tetengean</w:t>
            </w:r>
          </w:p>
        </w:tc>
        <w:tc>
          <w:tcPr>
            <w:tcW w:w="579" w:type="pct"/>
          </w:tcPr>
          <w:p w14:paraId="716AE2B6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83838" w:rsidRPr="00283838" w14:paraId="03EDDB5D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048576C1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85" w:type="pct"/>
            <w:vMerge/>
          </w:tcPr>
          <w:p w14:paraId="3925E944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0F297054" w14:textId="061A471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43C7126B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342.22</w:t>
            </w:r>
          </w:p>
        </w:tc>
        <w:tc>
          <w:tcPr>
            <w:tcW w:w="472" w:type="pct"/>
          </w:tcPr>
          <w:p w14:paraId="471A6CC9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5BCC33A9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anda Bagus Pratikno</w:t>
            </w:r>
          </w:p>
        </w:tc>
        <w:tc>
          <w:tcPr>
            <w:tcW w:w="579" w:type="pct"/>
          </w:tcPr>
          <w:p w14:paraId="43E6AFAA" w14:textId="2E597C0D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283838" w:rsidRPr="00283838" w14:paraId="6F869CE5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570520A7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85" w:type="pct"/>
            <w:vMerge/>
          </w:tcPr>
          <w:p w14:paraId="0D8F1E29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7AC28466" w14:textId="7E729A1C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135E462D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20.19</w:t>
            </w:r>
          </w:p>
        </w:tc>
        <w:tc>
          <w:tcPr>
            <w:tcW w:w="472" w:type="pct"/>
          </w:tcPr>
          <w:p w14:paraId="22B6EF69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5F0B586C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Huwaida Nabilah</w:t>
            </w:r>
          </w:p>
        </w:tc>
        <w:tc>
          <w:tcPr>
            <w:tcW w:w="579" w:type="pct"/>
          </w:tcPr>
          <w:p w14:paraId="514C19CD" w14:textId="57932DA1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83838" w:rsidRPr="00283838" w14:paraId="0C80F591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1A3DEBB7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85" w:type="pct"/>
            <w:vMerge/>
          </w:tcPr>
          <w:p w14:paraId="6BDEA752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54887BF5" w14:textId="4684B348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130853DA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&lt;3</w:t>
            </w:r>
          </w:p>
        </w:tc>
        <w:tc>
          <w:tcPr>
            <w:tcW w:w="472" w:type="pct"/>
          </w:tcPr>
          <w:p w14:paraId="4185909C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3C099646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Citra AULIA BACHTIAR</w:t>
            </w:r>
          </w:p>
        </w:tc>
        <w:tc>
          <w:tcPr>
            <w:tcW w:w="579" w:type="pct"/>
          </w:tcPr>
          <w:p w14:paraId="56D6E0F5" w14:textId="752EAF5F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83838" w:rsidRPr="00283838" w14:paraId="27B22548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4A5977FE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85" w:type="pct"/>
            <w:vMerge/>
          </w:tcPr>
          <w:p w14:paraId="5FADCD85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655D2D94" w14:textId="57C5F0A5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42AA6C98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&lt;3</w:t>
            </w:r>
          </w:p>
        </w:tc>
        <w:tc>
          <w:tcPr>
            <w:tcW w:w="472" w:type="pct"/>
          </w:tcPr>
          <w:p w14:paraId="1F14D74A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7D940413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Indra Mahyul</w:t>
            </w:r>
          </w:p>
        </w:tc>
        <w:tc>
          <w:tcPr>
            <w:tcW w:w="579" w:type="pct"/>
          </w:tcPr>
          <w:p w14:paraId="326D5712" w14:textId="064B8E33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83838" w:rsidRPr="00283838" w14:paraId="201E44E3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784D0987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383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85" w:type="pct"/>
            <w:vMerge/>
          </w:tcPr>
          <w:p w14:paraId="38C7B2B1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3E738019" w14:textId="29B25084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3838">
              <w:rPr>
                <w:rFonts w:ascii="Times New Roman" w:eastAsia="Times New Roman" w:hAnsi="Times New Roman" w:cs="Times New Roman"/>
                <w:color w:val="000000" w:themeColor="text1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700602E4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3838">
              <w:rPr>
                <w:rFonts w:ascii="Times New Roman" w:eastAsia="Times New Roman" w:hAnsi="Times New Roman" w:cs="Times New Roman"/>
                <w:color w:val="000000" w:themeColor="text1"/>
              </w:rPr>
              <w:t>630.85</w:t>
            </w:r>
          </w:p>
        </w:tc>
        <w:tc>
          <w:tcPr>
            <w:tcW w:w="472" w:type="pct"/>
          </w:tcPr>
          <w:p w14:paraId="31A9CD6E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3838">
              <w:rPr>
                <w:rFonts w:ascii="Times New Roman" w:eastAsia="Times New Roman" w:hAnsi="Times New Roman" w:cs="Times New Roman"/>
                <w:color w:val="000000" w:themeColor="text1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5A3ABE51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3838">
              <w:rPr>
                <w:rFonts w:ascii="Times New Roman" w:eastAsia="Times New Roman" w:hAnsi="Times New Roman" w:cs="Times New Roman"/>
                <w:color w:val="000000" w:themeColor="text1"/>
              </w:rPr>
              <w:t>Siti Asror</w:t>
            </w:r>
          </w:p>
        </w:tc>
        <w:tc>
          <w:tcPr>
            <w:tcW w:w="579" w:type="pct"/>
          </w:tcPr>
          <w:p w14:paraId="1AA3FC99" w14:textId="22FF7EA6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</w:tr>
      <w:tr w:rsidR="00283838" w:rsidRPr="00283838" w14:paraId="6690B812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444580FF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85" w:type="pct"/>
            <w:vMerge/>
          </w:tcPr>
          <w:p w14:paraId="21A3FAF3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397289E2" w14:textId="601F08DD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7A20755F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22.72</w:t>
            </w:r>
          </w:p>
        </w:tc>
        <w:tc>
          <w:tcPr>
            <w:tcW w:w="472" w:type="pct"/>
          </w:tcPr>
          <w:p w14:paraId="4A43A849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209BCC37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Yusriandi Rachman</w:t>
            </w:r>
          </w:p>
        </w:tc>
        <w:tc>
          <w:tcPr>
            <w:tcW w:w="579" w:type="pct"/>
          </w:tcPr>
          <w:p w14:paraId="13F62FB4" w14:textId="2970F1C0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83838" w:rsidRPr="00283838" w14:paraId="6DA72CB0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58F286C5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85" w:type="pct"/>
            <w:vMerge/>
          </w:tcPr>
          <w:p w14:paraId="4A4F3ADB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6B29138C" w14:textId="2ADF0F00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21DFD5DA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25.98</w:t>
            </w:r>
          </w:p>
        </w:tc>
        <w:tc>
          <w:tcPr>
            <w:tcW w:w="472" w:type="pct"/>
          </w:tcPr>
          <w:p w14:paraId="231BC691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7B9D6F41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Ade Anugrah</w:t>
            </w:r>
          </w:p>
        </w:tc>
        <w:tc>
          <w:tcPr>
            <w:tcW w:w="579" w:type="pct"/>
          </w:tcPr>
          <w:p w14:paraId="61C214DC" w14:textId="5FCA21CC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83838" w:rsidRPr="00283838" w14:paraId="3D98D5F2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416A43F0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12</w:t>
            </w:r>
          </w:p>
        </w:tc>
        <w:tc>
          <w:tcPr>
            <w:tcW w:w="585" w:type="pct"/>
            <w:vMerge/>
          </w:tcPr>
          <w:p w14:paraId="5F3856EC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24BD2C86" w14:textId="5C91C4D0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0861DE75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343.25</w:t>
            </w:r>
          </w:p>
        </w:tc>
        <w:tc>
          <w:tcPr>
            <w:tcW w:w="472" w:type="pct"/>
          </w:tcPr>
          <w:p w14:paraId="2D9FF6D0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6CCC47E7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Ida Ayu</w:t>
            </w:r>
          </w:p>
        </w:tc>
        <w:tc>
          <w:tcPr>
            <w:tcW w:w="579" w:type="pct"/>
          </w:tcPr>
          <w:p w14:paraId="73EF478D" w14:textId="52AB6F8F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>
              <w:rPr>
                <w:rFonts w:ascii="Times New Roman" w:eastAsia="Times New Roman" w:hAnsi="Times New Roman" w:cs="Times New Roman"/>
                <w:color w:val="0070C0"/>
              </w:rPr>
              <w:t>20</w:t>
            </w:r>
          </w:p>
        </w:tc>
      </w:tr>
      <w:tr w:rsidR="00283838" w:rsidRPr="00283838" w14:paraId="48A75092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2B548A25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13</w:t>
            </w:r>
          </w:p>
        </w:tc>
        <w:tc>
          <w:tcPr>
            <w:tcW w:w="585" w:type="pct"/>
            <w:vMerge/>
          </w:tcPr>
          <w:p w14:paraId="2A92A2AB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65447020" w14:textId="0F6B8324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0D8E6ECB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646.18</w:t>
            </w:r>
          </w:p>
        </w:tc>
        <w:tc>
          <w:tcPr>
            <w:tcW w:w="472" w:type="pct"/>
          </w:tcPr>
          <w:p w14:paraId="2C3D1C31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3F6F515A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 w:rsidRPr="00283838">
              <w:rPr>
                <w:rFonts w:ascii="Times New Roman" w:eastAsia="Times New Roman" w:hAnsi="Times New Roman" w:cs="Times New Roman"/>
                <w:color w:val="0070C0"/>
              </w:rPr>
              <w:t>Qurrotul R</w:t>
            </w:r>
          </w:p>
        </w:tc>
        <w:tc>
          <w:tcPr>
            <w:tcW w:w="579" w:type="pct"/>
          </w:tcPr>
          <w:p w14:paraId="2C90C376" w14:textId="5646199B" w:rsidR="00283838" w:rsidRPr="00283838" w:rsidRDefault="00351056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</w:rPr>
            </w:pPr>
            <w:r>
              <w:rPr>
                <w:rFonts w:ascii="Times New Roman" w:eastAsia="Times New Roman" w:hAnsi="Times New Roman" w:cs="Times New Roman"/>
                <w:color w:val="0070C0"/>
              </w:rPr>
              <w:t>21</w:t>
            </w:r>
          </w:p>
        </w:tc>
      </w:tr>
      <w:tr w:rsidR="00283838" w:rsidRPr="00283838" w14:paraId="13556FDD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55CACE8C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85" w:type="pct"/>
            <w:vMerge/>
          </w:tcPr>
          <w:p w14:paraId="383F142C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6062C512" w14:textId="56774280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482F392D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14.88</w:t>
            </w:r>
          </w:p>
        </w:tc>
        <w:tc>
          <w:tcPr>
            <w:tcW w:w="472" w:type="pct"/>
          </w:tcPr>
          <w:p w14:paraId="56B153EE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6BEDB078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Ririn Ria Ayu L</w:t>
            </w:r>
          </w:p>
        </w:tc>
        <w:tc>
          <w:tcPr>
            <w:tcW w:w="579" w:type="pct"/>
          </w:tcPr>
          <w:p w14:paraId="1897D1B9" w14:textId="5308449E" w:rsidR="00283838" w:rsidRPr="00283838" w:rsidRDefault="00C53DF9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283838" w:rsidRPr="00283838" w14:paraId="6F3D7AFF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4FB139F7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85" w:type="pct"/>
            <w:vMerge/>
          </w:tcPr>
          <w:p w14:paraId="7B671028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5D0999E9" w14:textId="66F5B67F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54627009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32.57</w:t>
            </w:r>
          </w:p>
        </w:tc>
        <w:tc>
          <w:tcPr>
            <w:tcW w:w="472" w:type="pct"/>
          </w:tcPr>
          <w:p w14:paraId="5F70F4CA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0B6BDC54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Widodo</w:t>
            </w:r>
          </w:p>
        </w:tc>
        <w:tc>
          <w:tcPr>
            <w:tcW w:w="579" w:type="pct"/>
          </w:tcPr>
          <w:p w14:paraId="43F0280E" w14:textId="77777777" w:rsidR="00283838" w:rsidRPr="00283838" w:rsidRDefault="00283838" w:rsidP="00AB19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283838" w:rsidRPr="00283838" w14:paraId="52F61CE5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60CACDD3" w14:textId="7AA261CB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85" w:type="pct"/>
            <w:vMerge w:val="restart"/>
            <w:vAlign w:val="center"/>
          </w:tcPr>
          <w:p w14:paraId="2D9E72B3" w14:textId="080E5EE9" w:rsidR="00283838" w:rsidRPr="00283838" w:rsidRDefault="00283838" w:rsidP="00283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283838">
              <w:rPr>
                <w:rFonts w:ascii="Times New Roman" w:eastAsia="Times New Roman" w:hAnsi="Times New Roman" w:cs="Times New Roman"/>
                <w:color w:val="000000" w:themeColor="text1"/>
              </w:rPr>
              <w:t>Probiotics</w:t>
            </w:r>
          </w:p>
        </w:tc>
        <w:tc>
          <w:tcPr>
            <w:tcW w:w="765" w:type="pct"/>
            <w:shd w:val="clear" w:color="auto" w:fill="auto"/>
            <w:noWrap/>
          </w:tcPr>
          <w:p w14:paraId="5F46FA1B" w14:textId="3BE3CF8F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40F5D193" w14:textId="5F83058D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&lt;3</w:t>
            </w:r>
          </w:p>
        </w:tc>
        <w:tc>
          <w:tcPr>
            <w:tcW w:w="472" w:type="pct"/>
          </w:tcPr>
          <w:p w14:paraId="3175C03B" w14:textId="4078DF9E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0D5C6A62" w14:textId="782791BA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Dr. HIDAJAT PRASOJO FAQIH</w:t>
            </w:r>
          </w:p>
        </w:tc>
        <w:tc>
          <w:tcPr>
            <w:tcW w:w="579" w:type="pct"/>
          </w:tcPr>
          <w:p w14:paraId="2D69E800" w14:textId="210E8AE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7</w:t>
            </w:r>
          </w:p>
        </w:tc>
      </w:tr>
      <w:tr w:rsidR="00283838" w:rsidRPr="00283838" w14:paraId="070FB13F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1D07B81F" w14:textId="7308E5A5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585" w:type="pct"/>
            <w:vMerge/>
          </w:tcPr>
          <w:p w14:paraId="30EB6B49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4C2F3622" w14:textId="32A2F706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4A3C8B05" w14:textId="290EAAD0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325.76</w:t>
            </w:r>
          </w:p>
        </w:tc>
        <w:tc>
          <w:tcPr>
            <w:tcW w:w="472" w:type="pct"/>
          </w:tcPr>
          <w:p w14:paraId="0FAE2266" w14:textId="32BBAA2E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266A65E5" w14:textId="647C7E86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WIKAN PURWITOHANTORO S, Ns.Kep</w:t>
            </w:r>
          </w:p>
        </w:tc>
        <w:tc>
          <w:tcPr>
            <w:tcW w:w="579" w:type="pct"/>
          </w:tcPr>
          <w:p w14:paraId="5AD3B691" w14:textId="170ED664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25</w:t>
            </w:r>
          </w:p>
        </w:tc>
      </w:tr>
      <w:tr w:rsidR="00283838" w:rsidRPr="00283838" w14:paraId="1ADA1E21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08871799" w14:textId="500255AB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585" w:type="pct"/>
            <w:vMerge/>
          </w:tcPr>
          <w:p w14:paraId="0482F7C4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41A103C7" w14:textId="527F9BA5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591AAFCD" w14:textId="483470E1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34.49</w:t>
            </w:r>
          </w:p>
        </w:tc>
        <w:tc>
          <w:tcPr>
            <w:tcW w:w="472" w:type="pct"/>
          </w:tcPr>
          <w:p w14:paraId="6FD72263" w14:textId="1EDB45DA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2B4F24C8" w14:textId="5D137510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Ridiyani</w:t>
            </w:r>
          </w:p>
        </w:tc>
        <w:tc>
          <w:tcPr>
            <w:tcW w:w="579" w:type="pct"/>
          </w:tcPr>
          <w:p w14:paraId="1642C707" w14:textId="4E7EE1D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5</w:t>
            </w:r>
          </w:p>
        </w:tc>
      </w:tr>
      <w:tr w:rsidR="00283838" w:rsidRPr="00283838" w14:paraId="5ADFA884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6B56DF34" w14:textId="22FC8973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85" w:type="pct"/>
            <w:vMerge/>
          </w:tcPr>
          <w:p w14:paraId="3A42154B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7EBDD103" w14:textId="2F67C01E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53085B7F" w14:textId="5F07588F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08.32</w:t>
            </w:r>
          </w:p>
        </w:tc>
        <w:tc>
          <w:tcPr>
            <w:tcW w:w="472" w:type="pct"/>
          </w:tcPr>
          <w:p w14:paraId="02AAF746" w14:textId="37DD40B0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73DCEDA0" w14:textId="3E077881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Dr. Manggala Pasca Wardhana, Sp.OG (K)</w:t>
            </w:r>
          </w:p>
        </w:tc>
        <w:tc>
          <w:tcPr>
            <w:tcW w:w="579" w:type="pct"/>
          </w:tcPr>
          <w:p w14:paraId="7D9511FA" w14:textId="3FA6BB2A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7</w:t>
            </w:r>
          </w:p>
        </w:tc>
      </w:tr>
      <w:tr w:rsidR="00283838" w:rsidRPr="00283838" w14:paraId="05A4F724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611A3BBC" w14:textId="06B1D53B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85" w:type="pct"/>
            <w:vMerge/>
          </w:tcPr>
          <w:p w14:paraId="35597B4D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4672816D" w14:textId="1437A249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31DBFC2E" w14:textId="5E69C10A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520.24</w:t>
            </w:r>
          </w:p>
        </w:tc>
        <w:tc>
          <w:tcPr>
            <w:tcW w:w="472" w:type="pct"/>
          </w:tcPr>
          <w:p w14:paraId="5F66326C" w14:textId="1A1F7DF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6EA93E89" w14:textId="453044B2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ADDE MIDIAN PUTRA CHAFID</w:t>
            </w:r>
          </w:p>
        </w:tc>
        <w:tc>
          <w:tcPr>
            <w:tcW w:w="579" w:type="pct"/>
          </w:tcPr>
          <w:p w14:paraId="6DD0FDC9" w14:textId="67C843F1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8</w:t>
            </w:r>
          </w:p>
        </w:tc>
      </w:tr>
      <w:tr w:rsidR="00283838" w:rsidRPr="00283838" w14:paraId="2B9FDDEB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1CA22EC5" w14:textId="1912D5D5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85" w:type="pct"/>
            <w:vMerge/>
          </w:tcPr>
          <w:p w14:paraId="4577D906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14E90B4B" w14:textId="44DBF5F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4B62F9E9" w14:textId="1722D763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69.45</w:t>
            </w:r>
          </w:p>
        </w:tc>
        <w:tc>
          <w:tcPr>
            <w:tcW w:w="472" w:type="pct"/>
          </w:tcPr>
          <w:p w14:paraId="2F1A4C4B" w14:textId="2EADA1AB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1EED9B43" w14:textId="561FF982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Dr. KHOIRUNNISA NOVITASARI</w:t>
            </w:r>
          </w:p>
        </w:tc>
        <w:tc>
          <w:tcPr>
            <w:tcW w:w="579" w:type="pct"/>
          </w:tcPr>
          <w:p w14:paraId="1C6A0DCB" w14:textId="6A58AD5E" w:rsidR="00283838" w:rsidRPr="00283838" w:rsidRDefault="00C53DF9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83838" w:rsidRPr="00283838" w14:paraId="0A0391EF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36344CA1" w14:textId="1BF28575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85" w:type="pct"/>
            <w:vMerge/>
          </w:tcPr>
          <w:p w14:paraId="68D77B98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0F6C9D43" w14:textId="21CDA24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54D9CA30" w14:textId="4325224E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&lt;3</w:t>
            </w:r>
          </w:p>
        </w:tc>
        <w:tc>
          <w:tcPr>
            <w:tcW w:w="472" w:type="pct"/>
          </w:tcPr>
          <w:p w14:paraId="422E6BC7" w14:textId="02A1E54E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09E9910E" w14:textId="17E68215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Hanung Aryana</w:t>
            </w:r>
          </w:p>
        </w:tc>
        <w:tc>
          <w:tcPr>
            <w:tcW w:w="579" w:type="pct"/>
          </w:tcPr>
          <w:p w14:paraId="606E7ECE" w14:textId="01192193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20</w:t>
            </w:r>
          </w:p>
        </w:tc>
      </w:tr>
      <w:tr w:rsidR="00283838" w:rsidRPr="00283838" w14:paraId="4A4AC813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268D8DD6" w14:textId="2C854B19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85" w:type="pct"/>
            <w:vMerge/>
          </w:tcPr>
          <w:p w14:paraId="727F8096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1F871945" w14:textId="2DAD7573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1CE12D55" w14:textId="244CC945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&lt;3</w:t>
            </w:r>
          </w:p>
        </w:tc>
        <w:tc>
          <w:tcPr>
            <w:tcW w:w="472" w:type="pct"/>
          </w:tcPr>
          <w:p w14:paraId="0594D160" w14:textId="30D23229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39310BE5" w14:textId="0ADB1D6C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Victor Lamerkabel</w:t>
            </w:r>
          </w:p>
        </w:tc>
        <w:tc>
          <w:tcPr>
            <w:tcW w:w="579" w:type="pct"/>
          </w:tcPr>
          <w:p w14:paraId="29A216A0" w14:textId="13047980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16</w:t>
            </w:r>
          </w:p>
        </w:tc>
      </w:tr>
      <w:tr w:rsidR="00283838" w:rsidRPr="00283838" w14:paraId="2D24101F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5F4975D1" w14:textId="37EB34A0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85" w:type="pct"/>
            <w:vMerge/>
          </w:tcPr>
          <w:p w14:paraId="3F38D913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2039BB74" w14:textId="2074E31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61D91386" w14:textId="353898A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&lt;3</w:t>
            </w:r>
          </w:p>
        </w:tc>
        <w:tc>
          <w:tcPr>
            <w:tcW w:w="472" w:type="pct"/>
          </w:tcPr>
          <w:p w14:paraId="5FCEF955" w14:textId="57452B76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2240232C" w14:textId="13A1442F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Antonius Abimasetyo Putro</w:t>
            </w:r>
          </w:p>
        </w:tc>
        <w:tc>
          <w:tcPr>
            <w:tcW w:w="579" w:type="pct"/>
          </w:tcPr>
          <w:p w14:paraId="11921B0A" w14:textId="2CC16B49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6</w:t>
            </w:r>
          </w:p>
        </w:tc>
      </w:tr>
      <w:tr w:rsidR="00283838" w:rsidRPr="00283838" w14:paraId="6E4172B6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08FE4E54" w14:textId="3DD484E1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85" w:type="pct"/>
            <w:vMerge/>
          </w:tcPr>
          <w:p w14:paraId="46208135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1F0F943B" w14:textId="02EC8114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33B65940" w14:textId="3ACE7730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285.16</w:t>
            </w:r>
          </w:p>
        </w:tc>
        <w:tc>
          <w:tcPr>
            <w:tcW w:w="472" w:type="pct"/>
          </w:tcPr>
          <w:p w14:paraId="758AC077" w14:textId="1DBF3CB0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67069BBA" w14:textId="4C87F405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Idha Kanyawardhani</w:t>
            </w:r>
          </w:p>
        </w:tc>
        <w:tc>
          <w:tcPr>
            <w:tcW w:w="579" w:type="pct"/>
          </w:tcPr>
          <w:p w14:paraId="03910A36" w14:textId="7E415E68" w:rsidR="00283838" w:rsidRPr="00283838" w:rsidRDefault="00C53DF9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283838" w:rsidRPr="00283838" w14:paraId="65F7CDB8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3FF67497" w14:textId="53C35AD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85" w:type="pct"/>
            <w:vMerge/>
          </w:tcPr>
          <w:p w14:paraId="52EA8744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6CE39374" w14:textId="680996C9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719CB7BB" w14:textId="742DF90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285.6</w:t>
            </w:r>
          </w:p>
        </w:tc>
        <w:tc>
          <w:tcPr>
            <w:tcW w:w="472" w:type="pct"/>
          </w:tcPr>
          <w:p w14:paraId="24418509" w14:textId="22B7906F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009966BE" w14:textId="772CB4C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Lucky Andriyanto</w:t>
            </w:r>
          </w:p>
        </w:tc>
        <w:tc>
          <w:tcPr>
            <w:tcW w:w="579" w:type="pct"/>
          </w:tcPr>
          <w:p w14:paraId="18072A8B" w14:textId="36A558BA" w:rsidR="00283838" w:rsidRPr="00283838" w:rsidRDefault="00C53DF9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283838" w:rsidRPr="00283838" w14:paraId="6E165CDF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6E7930FF" w14:textId="4F31C95A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85" w:type="pct"/>
            <w:vMerge/>
          </w:tcPr>
          <w:p w14:paraId="5A0CE1AA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3A59A45E" w14:textId="0A542B46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1C037C33" w14:textId="3A40CE1D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46.45</w:t>
            </w:r>
          </w:p>
        </w:tc>
        <w:tc>
          <w:tcPr>
            <w:tcW w:w="472" w:type="pct"/>
          </w:tcPr>
          <w:p w14:paraId="4CC06008" w14:textId="633008E6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0B30F2E5" w14:textId="44D23BA4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Mahisa Brahmana</w:t>
            </w:r>
          </w:p>
        </w:tc>
        <w:tc>
          <w:tcPr>
            <w:tcW w:w="579" w:type="pct"/>
          </w:tcPr>
          <w:p w14:paraId="6FE2E274" w14:textId="5046E57C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5</w:t>
            </w:r>
          </w:p>
        </w:tc>
      </w:tr>
      <w:tr w:rsidR="00283838" w:rsidRPr="00283838" w14:paraId="49219465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3DD7FF8E" w14:textId="44AFF465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85" w:type="pct"/>
            <w:vMerge/>
          </w:tcPr>
          <w:p w14:paraId="3CAA1A1E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2273BC09" w14:textId="3B3A0A4E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4D0169C1" w14:textId="584FA8A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88.55</w:t>
            </w:r>
          </w:p>
        </w:tc>
        <w:tc>
          <w:tcPr>
            <w:tcW w:w="472" w:type="pct"/>
          </w:tcPr>
          <w:p w14:paraId="4A42EBB4" w14:textId="03060A3B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04592306" w14:textId="19C31AB4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Riska Wahyuningtyas</w:t>
            </w:r>
          </w:p>
        </w:tc>
        <w:tc>
          <w:tcPr>
            <w:tcW w:w="579" w:type="pct"/>
          </w:tcPr>
          <w:p w14:paraId="6AA14D5B" w14:textId="26F9B161" w:rsidR="00283838" w:rsidRPr="00283838" w:rsidRDefault="00C53DF9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83838" w:rsidRPr="00283838" w14:paraId="54224E8B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4BFCBEFA" w14:textId="7EEF9CB4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85" w:type="pct"/>
            <w:vMerge/>
          </w:tcPr>
          <w:p w14:paraId="2057C58F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3A3751CA" w14:textId="64B8CB2F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77498B78" w14:textId="0A3B6864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633.35</w:t>
            </w:r>
          </w:p>
        </w:tc>
        <w:tc>
          <w:tcPr>
            <w:tcW w:w="472" w:type="pct"/>
          </w:tcPr>
          <w:p w14:paraId="5B7879AC" w14:textId="24207B41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37E097B9" w14:textId="0D252590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00B050"/>
              </w:rPr>
              <w:t>Rahma Wulan Pratiwi S</w:t>
            </w:r>
          </w:p>
        </w:tc>
        <w:tc>
          <w:tcPr>
            <w:tcW w:w="579" w:type="pct"/>
          </w:tcPr>
          <w:p w14:paraId="3E295EB0" w14:textId="0085A7D8" w:rsidR="00283838" w:rsidRPr="00283838" w:rsidRDefault="00C53DF9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283838" w:rsidRPr="00283838" w14:paraId="2CF28745" w14:textId="77777777" w:rsidTr="00283838">
        <w:trPr>
          <w:trHeight w:val="290"/>
        </w:trPr>
        <w:tc>
          <w:tcPr>
            <w:tcW w:w="251" w:type="pct"/>
            <w:shd w:val="clear" w:color="auto" w:fill="auto"/>
            <w:noWrap/>
          </w:tcPr>
          <w:p w14:paraId="2EBB156B" w14:textId="587FD17C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85" w:type="pct"/>
            <w:vMerge/>
          </w:tcPr>
          <w:p w14:paraId="35BDBA82" w14:textId="77777777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5A317313" w14:textId="6242BF9C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nCoV S-RBD</w:t>
            </w:r>
          </w:p>
        </w:tc>
        <w:tc>
          <w:tcPr>
            <w:tcW w:w="579" w:type="pct"/>
            <w:shd w:val="clear" w:color="auto" w:fill="auto"/>
            <w:noWrap/>
          </w:tcPr>
          <w:p w14:paraId="36188B80" w14:textId="66E8EBF3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08.96</w:t>
            </w:r>
          </w:p>
        </w:tc>
        <w:tc>
          <w:tcPr>
            <w:tcW w:w="472" w:type="pct"/>
          </w:tcPr>
          <w:p w14:paraId="66AC810B" w14:textId="10B0B2DB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U/mL</w:t>
            </w:r>
          </w:p>
        </w:tc>
        <w:tc>
          <w:tcPr>
            <w:tcW w:w="1770" w:type="pct"/>
            <w:shd w:val="clear" w:color="auto" w:fill="auto"/>
            <w:noWrap/>
          </w:tcPr>
          <w:p w14:paraId="02DF7125" w14:textId="65CA2C69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Dini Septian</w:t>
            </w:r>
          </w:p>
        </w:tc>
        <w:tc>
          <w:tcPr>
            <w:tcW w:w="579" w:type="pct"/>
          </w:tcPr>
          <w:p w14:paraId="51044C5E" w14:textId="1816A278" w:rsidR="00283838" w:rsidRPr="00283838" w:rsidRDefault="00283838" w:rsidP="0028383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3838">
              <w:rPr>
                <w:rFonts w:ascii="Times New Roman" w:eastAsia="Times New Roman" w:hAnsi="Times New Roman" w:cs="Times New Roman"/>
                <w:color w:val="FF0000"/>
              </w:rPr>
              <w:t>14</w:t>
            </w:r>
          </w:p>
        </w:tc>
      </w:tr>
    </w:tbl>
    <w:p w14:paraId="39E3AFAB" w14:textId="2FC1AA98" w:rsidR="00283838" w:rsidRDefault="00283838" w:rsidP="0028383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Calibri"/>
          <w:b/>
          <w:bCs/>
          <w:sz w:val="24"/>
          <w:szCs w:val="24"/>
          <w:lang w:val="en-ID"/>
        </w:rPr>
      </w:pPr>
      <w:bookmarkStart w:id="0" w:name="_Hlk9599755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B077CA" w14:paraId="6A674D78" w14:textId="77777777" w:rsidTr="00C867F6">
        <w:tc>
          <w:tcPr>
            <w:tcW w:w="2337" w:type="dxa"/>
            <w:vMerge w:val="restart"/>
            <w:vAlign w:val="center"/>
          </w:tcPr>
          <w:p w14:paraId="1B209D1A" w14:textId="4D405B11" w:rsidR="00B077CA" w:rsidRDefault="00B077CA" w:rsidP="00D343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Group</w:t>
            </w:r>
          </w:p>
        </w:tc>
        <w:tc>
          <w:tcPr>
            <w:tcW w:w="4675" w:type="dxa"/>
            <w:gridSpan w:val="2"/>
            <w:vAlign w:val="center"/>
          </w:tcPr>
          <w:p w14:paraId="6E4AFE5D" w14:textId="7D77AAAC" w:rsidR="00B077CA" w:rsidRDefault="00B077CA" w:rsidP="00D343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IgG Level</w:t>
            </w:r>
          </w:p>
        </w:tc>
      </w:tr>
      <w:tr w:rsidR="00B077CA" w14:paraId="77488CC7" w14:textId="77777777" w:rsidTr="00D343E6">
        <w:trPr>
          <w:trHeight w:val="332"/>
        </w:trPr>
        <w:tc>
          <w:tcPr>
            <w:tcW w:w="2337" w:type="dxa"/>
            <w:vMerge/>
            <w:vAlign w:val="center"/>
          </w:tcPr>
          <w:p w14:paraId="1813D39B" w14:textId="3C57AF70" w:rsidR="00B077CA" w:rsidRDefault="00B077CA" w:rsidP="00D343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</w:p>
        </w:tc>
        <w:tc>
          <w:tcPr>
            <w:tcW w:w="2337" w:type="dxa"/>
            <w:vAlign w:val="center"/>
          </w:tcPr>
          <w:p w14:paraId="4BA9A112" w14:textId="290AF7D9" w:rsidR="00B077CA" w:rsidRDefault="00B077CA" w:rsidP="00D343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Mean</w:t>
            </w:r>
          </w:p>
        </w:tc>
        <w:tc>
          <w:tcPr>
            <w:tcW w:w="2338" w:type="dxa"/>
            <w:vAlign w:val="center"/>
          </w:tcPr>
          <w:p w14:paraId="45951F7B" w14:textId="275EDC45" w:rsidR="00B077CA" w:rsidRDefault="00D343E6" w:rsidP="00D343E6">
            <w:pPr>
              <w:widowControl w:val="0"/>
              <w:tabs>
                <w:tab w:val="center" w:pos="1061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p</w:t>
            </w:r>
            <w:r w:rsidR="00B077CA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 xml:space="preserve"> (T test)</w:t>
            </w:r>
          </w:p>
        </w:tc>
      </w:tr>
      <w:tr w:rsidR="00B077CA" w14:paraId="58CD9FA0" w14:textId="77777777" w:rsidTr="00B077CA">
        <w:tc>
          <w:tcPr>
            <w:tcW w:w="2337" w:type="dxa"/>
            <w:vAlign w:val="center"/>
          </w:tcPr>
          <w:p w14:paraId="35DF5BEE" w14:textId="5FEDAECC" w:rsidR="00B077CA" w:rsidRPr="00B077CA" w:rsidRDefault="00B077CA" w:rsidP="00D343E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B077CA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Control</w:t>
            </w:r>
          </w:p>
        </w:tc>
        <w:tc>
          <w:tcPr>
            <w:tcW w:w="2337" w:type="dxa"/>
            <w:vAlign w:val="center"/>
          </w:tcPr>
          <w:p w14:paraId="54D68BBB" w14:textId="2FC4FD74" w:rsidR="00B077CA" w:rsidRPr="00B077CA" w:rsidRDefault="00B077CA" w:rsidP="00D343E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B077CA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241.5187</w:t>
            </w:r>
          </w:p>
        </w:tc>
        <w:tc>
          <w:tcPr>
            <w:tcW w:w="2338" w:type="dxa"/>
            <w:vMerge w:val="restart"/>
            <w:vAlign w:val="center"/>
          </w:tcPr>
          <w:p w14:paraId="45BB6FB5" w14:textId="39BF8BD7" w:rsidR="00B077CA" w:rsidRPr="00B077CA" w:rsidRDefault="00B077CA" w:rsidP="00D343E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B077CA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421</w:t>
            </w:r>
          </w:p>
        </w:tc>
      </w:tr>
      <w:tr w:rsidR="00B077CA" w14:paraId="48F1359F" w14:textId="77777777" w:rsidTr="00B077CA">
        <w:tc>
          <w:tcPr>
            <w:tcW w:w="2337" w:type="dxa"/>
            <w:vAlign w:val="center"/>
          </w:tcPr>
          <w:p w14:paraId="354D9E50" w14:textId="70D13AD9" w:rsidR="00B077CA" w:rsidRPr="00B077CA" w:rsidRDefault="00B077CA" w:rsidP="00D343E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B077CA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Probiotics</w:t>
            </w:r>
          </w:p>
        </w:tc>
        <w:tc>
          <w:tcPr>
            <w:tcW w:w="2337" w:type="dxa"/>
            <w:vAlign w:val="center"/>
          </w:tcPr>
          <w:p w14:paraId="7DBF2BD0" w14:textId="4A99BD75" w:rsidR="00B077CA" w:rsidRPr="00B077CA" w:rsidRDefault="00B077CA" w:rsidP="00D343E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B077CA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181.2220</w:t>
            </w:r>
          </w:p>
        </w:tc>
        <w:tc>
          <w:tcPr>
            <w:tcW w:w="2338" w:type="dxa"/>
            <w:vMerge/>
          </w:tcPr>
          <w:p w14:paraId="2A00D914" w14:textId="0750970D" w:rsidR="00B077CA" w:rsidRPr="00B077CA" w:rsidRDefault="00B077CA" w:rsidP="00D343E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</w:tbl>
    <w:p w14:paraId="33BA5FB0" w14:textId="0FF5ADF2" w:rsidR="00DD050E" w:rsidRDefault="00DD050E" w:rsidP="0028383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Calibri"/>
          <w:b/>
          <w:bCs/>
          <w:sz w:val="24"/>
          <w:szCs w:val="24"/>
          <w:lang w:val="en-ID"/>
        </w:rPr>
      </w:pPr>
    </w:p>
    <w:p w14:paraId="67271365" w14:textId="7741AA59" w:rsidR="005170C6" w:rsidRPr="005170C6" w:rsidRDefault="005170C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Calibri"/>
          <w:b/>
          <w:bCs/>
          <w:sz w:val="24"/>
          <w:szCs w:val="24"/>
          <w:lang w:val="en-ID"/>
        </w:rPr>
      </w:pPr>
      <w:r w:rsidRPr="005170C6">
        <w:rPr>
          <w:rFonts w:ascii="Times New Roman" w:eastAsia="Times New Roman" w:hAnsi="Times New Roman" w:cs="Calibri"/>
          <w:b/>
          <w:bCs/>
          <w:sz w:val="24"/>
          <w:szCs w:val="24"/>
          <w:lang w:val="en-ID"/>
        </w:rPr>
        <w:lastRenderedPageBreak/>
        <w:t xml:space="preserve">Supplementary material </w:t>
      </w:r>
      <w:r w:rsidR="00D748CE">
        <w:rPr>
          <w:rFonts w:ascii="Times New Roman" w:eastAsia="Times New Roman" w:hAnsi="Times New Roman" w:cs="Calibri"/>
          <w:b/>
          <w:bCs/>
          <w:sz w:val="24"/>
          <w:szCs w:val="24"/>
          <w:lang w:val="en-ID"/>
        </w:rPr>
        <w:t>2</w:t>
      </w:r>
      <w:r w:rsidRPr="005170C6">
        <w:rPr>
          <w:rFonts w:ascii="Times New Roman" w:eastAsia="Times New Roman" w:hAnsi="Times New Roman" w:cs="Calibri"/>
          <w:b/>
          <w:bCs/>
          <w:sz w:val="24"/>
          <w:szCs w:val="24"/>
          <w:lang w:val="en-ID"/>
        </w:rPr>
        <w:t>.</w:t>
      </w:r>
      <w:r w:rsidRPr="005170C6">
        <w:rPr>
          <w:rFonts w:ascii="Times New Roman" w:eastAsia="Times New Roman" w:hAnsi="Times New Roman" w:cs="Calibri"/>
          <w:sz w:val="24"/>
          <w:szCs w:val="24"/>
          <w:lang w:val="en"/>
        </w:rPr>
        <w:t xml:space="preserve"> </w:t>
      </w:r>
      <w:bookmarkEnd w:id="0"/>
      <w:r w:rsidRPr="005170C6">
        <w:rPr>
          <w:rFonts w:ascii="Times New Roman" w:eastAsia="Times New Roman" w:hAnsi="Times New Roman" w:cs="Calibri"/>
          <w:sz w:val="24"/>
          <w:szCs w:val="24"/>
          <w:lang w:val="en"/>
        </w:rPr>
        <w:t>LDH Activity in 12 grou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26"/>
        <w:gridCol w:w="912"/>
        <w:gridCol w:w="1058"/>
        <w:gridCol w:w="1058"/>
        <w:gridCol w:w="1058"/>
        <w:gridCol w:w="1058"/>
        <w:gridCol w:w="1058"/>
        <w:gridCol w:w="1058"/>
        <w:gridCol w:w="1064"/>
      </w:tblGrid>
      <w:tr w:rsidR="005170C6" w:rsidRPr="005170C6" w14:paraId="79158EF2" w14:textId="77777777" w:rsidTr="00AB19F9">
        <w:trPr>
          <w:trHeight w:val="20"/>
        </w:trPr>
        <w:tc>
          <w:tcPr>
            <w:tcW w:w="5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FF942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Group</w:t>
            </w:r>
          </w:p>
        </w:tc>
        <w:tc>
          <w:tcPr>
            <w:tcW w:w="445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AA4493" w14:textId="77777777" w:rsidR="005170C6" w:rsidRPr="005170C6" w:rsidRDefault="005170C6" w:rsidP="007C77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jc w:val="center"/>
              <w:rPr>
                <w:rFonts w:ascii="Times New Roman" w:eastAsia="Times New Roman" w:hAnsi="Times New Roman" w:cs="Calibri"/>
                <w:b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sz w:val="24"/>
                <w:szCs w:val="24"/>
                <w:lang w:val="en-ID"/>
              </w:rPr>
              <w:t>LDH Activity</w:t>
            </w:r>
          </w:p>
        </w:tc>
      </w:tr>
      <w:tr w:rsidR="005170C6" w:rsidRPr="005170C6" w14:paraId="45DAD237" w14:textId="77777777" w:rsidTr="00AB19F9">
        <w:trPr>
          <w:trHeight w:val="20"/>
        </w:trPr>
        <w:tc>
          <w:tcPr>
            <w:tcW w:w="5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C80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CC1E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Mea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70485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Media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54119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S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F53AB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Min.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99D11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Maks.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B55C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p*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C609B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p**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6F45F0" w14:textId="705CDE6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p**</w:t>
            </w:r>
            <w:r w:rsidR="006A6C8E">
              <w:rPr>
                <w:rFonts w:ascii="Times New Roman" w:eastAsia="Times New Roman" w:hAnsi="Times New Roman" w:cs="Calibri"/>
                <w:b/>
                <w:bCs/>
                <w:sz w:val="24"/>
                <w:szCs w:val="24"/>
                <w:lang w:val="en-ID"/>
              </w:rPr>
              <w:t>*</w:t>
            </w:r>
          </w:p>
        </w:tc>
      </w:tr>
      <w:tr w:rsidR="005170C6" w:rsidRPr="005170C6" w14:paraId="3234EC18" w14:textId="77777777" w:rsidTr="005170C6">
        <w:trPr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BF7380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A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BEE871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E8031B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CBE44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020802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FA0AB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1.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7B08F1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02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512F15F" w14:textId="748A21D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&lt;0</w:t>
            </w:r>
            <w:r w:rsidR="006A5FA4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.</w:t>
            </w: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01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2C2B209" w14:textId="466B3A4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&lt;0</w:t>
            </w:r>
            <w:r w:rsidR="006A5FA4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.</w:t>
            </w: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01</w:t>
            </w:r>
          </w:p>
        </w:tc>
      </w:tr>
      <w:tr w:rsidR="005170C6" w:rsidRPr="005170C6" w14:paraId="2DE4850D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52330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A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7D6DD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EC7F98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E7A8A2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3D3475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122BA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221DAD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442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8D97EE4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AE5D33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2BA1D53C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D113A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A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EC800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F9795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B1F4A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03548D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CF93AB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3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60D6E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56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121E05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BA95EA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3E478EF9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7E363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B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F39B0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1.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8F1F80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1.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B86809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7C08B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9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685B4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1.2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B83A9F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958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51C080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F6DB1B7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5649A605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44C9F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B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04C49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1.0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70070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1.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D8C73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60676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7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6C622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1.2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FECD7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80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11DDAED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164778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1E8123C4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72E7F4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B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39692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851F58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1042C4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DE443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4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EB410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6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2B7879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86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1B9913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7060F2D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5DCCE604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45D7B0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C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7071B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4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C6B60B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4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42B1E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B049D4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3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0D328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4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58C0F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603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AEF554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AA6D88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218E6137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A10BC9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C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4DD9C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A9D874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E1B68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243175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8A3C3B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4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357E79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893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A41B608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5F1351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3733ED96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3434B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C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D8854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7F26B5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FC9CA9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12CDF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7577D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3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845D6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81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7FF5B5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A609B56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4549C3F4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2E67E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D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5630DD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9D5D7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1837A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1C3187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A4C76F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3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83BA6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162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293BDEB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8E99D71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7A372235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EF418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D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B2BD3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122F57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AEEB35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82187D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F22AC8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5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601D6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310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B552E6C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DE2A09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  <w:tr w:rsidR="005170C6" w:rsidRPr="005170C6" w14:paraId="61F6A471" w14:textId="77777777" w:rsidTr="005170C6">
        <w:trPr>
          <w:cantSplit/>
          <w:trHeight w:val="20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28405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D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3A2C65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C5D4C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8128C3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05C9C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2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1BE58A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3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41A2CB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  <w:r w:rsidRPr="005170C6"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  <w:t>0.095</w:t>
            </w:r>
          </w:p>
        </w:tc>
        <w:tc>
          <w:tcPr>
            <w:tcW w:w="56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0F2069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  <w:tc>
          <w:tcPr>
            <w:tcW w:w="56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5B2DBE" w14:textId="77777777" w:rsidR="005170C6" w:rsidRPr="005170C6" w:rsidRDefault="005170C6" w:rsidP="005170C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 w:cs="Calibri"/>
                <w:sz w:val="24"/>
                <w:szCs w:val="24"/>
                <w:lang w:val="en-ID"/>
              </w:rPr>
            </w:pPr>
          </w:p>
        </w:tc>
      </w:tr>
    </w:tbl>
    <w:p w14:paraId="4E0F7BC2" w14:textId="77777777" w:rsidR="005170C6" w:rsidRPr="005170C6" w:rsidRDefault="005170C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Calibri"/>
          <w:b/>
          <w:sz w:val="24"/>
          <w:szCs w:val="24"/>
          <w:lang w:val="en-ID"/>
        </w:rPr>
      </w:pPr>
      <w:r w:rsidRPr="005170C6">
        <w:rPr>
          <w:rFonts w:ascii="Times New Roman" w:eastAsia="Times New Roman" w:hAnsi="Times New Roman" w:cs="Calibri"/>
          <w:sz w:val="24"/>
          <w:szCs w:val="24"/>
          <w:lang w:val="en-ID"/>
        </w:rPr>
        <w:t>p* = Shapiro-Wilk test; p** = Anova test; p*** = Kruskal Wallis test</w:t>
      </w:r>
    </w:p>
    <w:p w14:paraId="430BB338" w14:textId="0442BA61" w:rsidR="005170C6" w:rsidRDefault="005170C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Calibri"/>
          <w:sz w:val="24"/>
          <w:szCs w:val="24"/>
          <w:lang w:val="en-ID"/>
        </w:rPr>
      </w:pPr>
    </w:p>
    <w:p w14:paraId="0EF4BC36" w14:textId="5DE52B17" w:rsidR="00D343E6" w:rsidRDefault="00D343E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Calibri"/>
          <w:sz w:val="24"/>
          <w:szCs w:val="24"/>
          <w:lang w:val="en-ID"/>
        </w:rPr>
      </w:pPr>
    </w:p>
    <w:p w14:paraId="3BB2E6E3" w14:textId="5950663C" w:rsidR="00D343E6" w:rsidRDefault="00D343E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Calibri"/>
          <w:sz w:val="24"/>
          <w:szCs w:val="24"/>
          <w:lang w:val="en-ID"/>
        </w:rPr>
      </w:pPr>
    </w:p>
    <w:p w14:paraId="7C6EE87B" w14:textId="45D9AAF9" w:rsidR="00D343E6" w:rsidRDefault="00D343E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Calibri"/>
          <w:sz w:val="24"/>
          <w:szCs w:val="24"/>
          <w:lang w:val="en-ID"/>
        </w:rPr>
      </w:pPr>
    </w:p>
    <w:p w14:paraId="4A80E8B3" w14:textId="4E6BF77D" w:rsidR="00D343E6" w:rsidRDefault="00D343E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Calibri"/>
          <w:sz w:val="24"/>
          <w:szCs w:val="24"/>
          <w:lang w:val="en-ID"/>
        </w:rPr>
      </w:pPr>
    </w:p>
    <w:p w14:paraId="1F0255CC" w14:textId="77777777" w:rsidR="00D343E6" w:rsidRPr="005170C6" w:rsidRDefault="00D343E6" w:rsidP="005170C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eastAsia="Times New Roman" w:hAnsi="Times New Roman" w:cs="Calibri"/>
          <w:sz w:val="24"/>
          <w:szCs w:val="24"/>
          <w:lang w:val="en-ID"/>
        </w:rPr>
      </w:pPr>
    </w:p>
    <w:p w14:paraId="707CCF05" w14:textId="4B7F1FDE" w:rsidR="005170C6" w:rsidRPr="005170C6" w:rsidRDefault="005170C6" w:rsidP="005170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lang w:val="en-ID"/>
        </w:rPr>
      </w:pPr>
      <w:r w:rsidRPr="005170C6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lastRenderedPageBreak/>
        <w:t xml:space="preserve">Supplementary material </w:t>
      </w:r>
      <w:r w:rsidR="00D748CE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t>3</w:t>
      </w:r>
      <w:r w:rsidRPr="005170C6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t>.</w:t>
      </w:r>
      <w:r w:rsidRPr="005170C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 Descriptive Data, Normality Test, and Different Test of ATP Activity in 12 groups</w:t>
      </w:r>
    </w:p>
    <w:tbl>
      <w:tblPr>
        <w:tblW w:w="4987" w:type="pct"/>
        <w:tblLayout w:type="fixed"/>
        <w:tblLook w:val="04A0" w:firstRow="1" w:lastRow="0" w:firstColumn="1" w:lastColumn="0" w:noHBand="0" w:noVBand="1"/>
      </w:tblPr>
      <w:tblGrid>
        <w:gridCol w:w="1023"/>
        <w:gridCol w:w="1024"/>
        <w:gridCol w:w="1123"/>
        <w:gridCol w:w="1026"/>
        <w:gridCol w:w="1026"/>
        <w:gridCol w:w="1026"/>
        <w:gridCol w:w="1026"/>
        <w:gridCol w:w="1026"/>
        <w:gridCol w:w="1026"/>
      </w:tblGrid>
      <w:tr w:rsidR="005170C6" w:rsidRPr="005170C6" w14:paraId="2B408014" w14:textId="77777777" w:rsidTr="00AB19F9">
        <w:trPr>
          <w:trHeight w:val="20"/>
        </w:trPr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EF23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Group</w:t>
            </w:r>
          </w:p>
        </w:tc>
        <w:tc>
          <w:tcPr>
            <w:tcW w:w="445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3E39E9" w14:textId="77777777" w:rsidR="005170C6" w:rsidRPr="005170C6" w:rsidRDefault="005170C6" w:rsidP="007C77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ATP</w:t>
            </w:r>
          </w:p>
        </w:tc>
      </w:tr>
      <w:tr w:rsidR="005170C6" w:rsidRPr="005170C6" w14:paraId="0CAC6B3D" w14:textId="77777777" w:rsidTr="00AB19F9">
        <w:trPr>
          <w:trHeight w:val="20"/>
        </w:trPr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5056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CE19C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Mean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80CDE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Media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26968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27C92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Min.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1B2F3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Maks.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AD9D0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p*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22C99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p**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9D900F" w14:textId="7180AC3F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p**</w:t>
            </w:r>
            <w:r w:rsidR="006A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id-ID"/>
              </w:rPr>
              <w:t>*</w:t>
            </w:r>
          </w:p>
        </w:tc>
      </w:tr>
      <w:tr w:rsidR="005170C6" w:rsidRPr="005170C6" w14:paraId="1FBF128E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9ACA3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A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4B9B22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42.1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8B3F5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4.3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08E9B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28.6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FA9214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99.7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C2F47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86.7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2A368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382</w:t>
            </w:r>
          </w:p>
        </w:tc>
        <w:tc>
          <w:tcPr>
            <w:tcW w:w="55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97BA293" w14:textId="2863955B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&lt;0</w:t>
            </w:r>
            <w:r w:rsidR="006A5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.</w:t>
            </w: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01</w:t>
            </w:r>
          </w:p>
        </w:tc>
        <w:tc>
          <w:tcPr>
            <w:tcW w:w="55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4718DC0F" w14:textId="4387CA5B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&lt;0</w:t>
            </w:r>
            <w:r w:rsidR="006A5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.</w:t>
            </w: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01</w:t>
            </w:r>
          </w:p>
        </w:tc>
      </w:tr>
      <w:tr w:rsidR="005170C6" w:rsidRPr="005170C6" w14:paraId="14A9D62F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3782AB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A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9C8C9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18.9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CB99F0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4.5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DD5CE3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24.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413BF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95.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A75CB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32.6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9C7913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184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5DDA857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38FF4AA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42C302DA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28A73E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A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8E6DC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78.2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15DF29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9.4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1ECB09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00.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5FF960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9.7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EEC14C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07.7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7A7042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007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F3139D0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E83D65A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6B7304C7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513BF6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B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76333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97.9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98BA6C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0.7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34A677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97.4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E2E5EA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63.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9B352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46.7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53B9D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599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90E4E2B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4D99D44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582AEA6B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8B46A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B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2207A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5.2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8B5D3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9.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84DE6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1.6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53F466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6.9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D3B9A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8.9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8547C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100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91E9106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4AE922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47556214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6FE07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B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021329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66.5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A5EA02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5.0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0F1310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72.4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5B1976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39.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ECBD1A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84.6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1F643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449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055512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417FD19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07FE952E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A0635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C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10FFA3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39.8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2BFF09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7.9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E3C8A0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35.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94591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11.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2BE08A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64.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51E5A6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636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3E3F123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AA6B1C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67BCF43C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ADCB8B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C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66786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13.7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26BAC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2.7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D81B38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09.4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98EC5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98.2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B08E64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33.1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536DAA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562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1A2FCB4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4C57F99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467566E6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F291F7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C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D68759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96.9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133A4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0.6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AF5A3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01.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2487E1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55.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7DC0C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29.6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590D1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287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3594A03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379105C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43E1FD44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F9585A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D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BF4386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72.3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8E2273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8.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CC8D83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85.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5DBE9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21.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66A01E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00.2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198E3E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315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772B75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6F158A2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79CA7E63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FBDFF4E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D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F838DD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447.2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AA54D8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54.4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85C527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439.5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E9251C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47.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4188FF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498.9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319926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211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3CCF99C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39908EFE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  <w:tr w:rsidR="005170C6" w:rsidRPr="005170C6" w14:paraId="67454463" w14:textId="77777777" w:rsidTr="005170C6">
        <w:trPr>
          <w:trHeight w:val="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5F8D2E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D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B8093C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54.2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470F60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9.4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25A1C7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274.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BC293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189.9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85AEE5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301.0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935C77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  <w:r w:rsidRPr="00517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  <w:t>0.534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4EE978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5F68D4" w14:textId="77777777" w:rsidR="005170C6" w:rsidRPr="005170C6" w:rsidRDefault="005170C6" w:rsidP="005170C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id-ID"/>
              </w:rPr>
            </w:pPr>
          </w:p>
        </w:tc>
      </w:tr>
    </w:tbl>
    <w:p w14:paraId="675D6CB8" w14:textId="77777777" w:rsidR="005170C6" w:rsidRPr="005170C6" w:rsidRDefault="005170C6" w:rsidP="005170C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ID"/>
        </w:rPr>
      </w:pPr>
      <w:r w:rsidRPr="005170C6">
        <w:rPr>
          <w:rFonts w:ascii="Times New Roman" w:eastAsia="Times New Roman" w:hAnsi="Times New Roman" w:cs="Times New Roman"/>
          <w:sz w:val="24"/>
          <w:szCs w:val="24"/>
          <w:lang w:val="en-ID"/>
        </w:rPr>
        <w:t>p* = Shapiro-Wilk test; p** = Anova test ; p*** = Kruskal Wallis test</w:t>
      </w:r>
    </w:p>
    <w:p w14:paraId="2B9E73EB" w14:textId="1D801265" w:rsidR="00464098" w:rsidRDefault="00464098"/>
    <w:p w14:paraId="554E6B68" w14:textId="3C7B4FE5" w:rsidR="00D343E6" w:rsidRDefault="00D343E6"/>
    <w:p w14:paraId="61B4D93C" w14:textId="71FEB2DA" w:rsidR="00D343E6" w:rsidRDefault="00D343E6"/>
    <w:p w14:paraId="53205027" w14:textId="19AFC4DB" w:rsidR="00D343E6" w:rsidRDefault="00D343E6"/>
    <w:p w14:paraId="071FD37D" w14:textId="6B011249" w:rsidR="00D343E6" w:rsidRDefault="00D343E6"/>
    <w:p w14:paraId="23277D59" w14:textId="3D007881" w:rsidR="00D343E6" w:rsidRDefault="00D343E6"/>
    <w:p w14:paraId="561BB70B" w14:textId="0049F419" w:rsidR="00D343E6" w:rsidRDefault="00D343E6"/>
    <w:p w14:paraId="3026010E" w14:textId="3D0342BD" w:rsidR="00D343E6" w:rsidRDefault="00D343E6"/>
    <w:p w14:paraId="68676375" w14:textId="0233474B" w:rsidR="00D343E6" w:rsidRPr="00D343E6" w:rsidRDefault="00D343E6">
      <w:r w:rsidRPr="005170C6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lastRenderedPageBreak/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t xml:space="preserve">4. </w:t>
      </w:r>
      <w:r w:rsidRPr="00D343E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>Post Hoc Test of Lactate Dehydrogenase (LDH) Activity in 12 Treatment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12"/>
      </w:tblGrid>
      <w:tr w:rsidR="00D343E6" w:rsidRPr="00D343E6" w14:paraId="5BAE03A9" w14:textId="77777777" w:rsidTr="006A6C8E">
        <w:trPr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1049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d-ID" w:eastAsia="id-ID"/>
              </w:rPr>
              <w:t>Grou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D9C4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A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249B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A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36C44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A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D44A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B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0376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B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A37D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B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C3F1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C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E34D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C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E1F3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C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0EF54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D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A3BA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D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EB90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D3</w:t>
            </w:r>
          </w:p>
        </w:tc>
      </w:tr>
      <w:tr w:rsidR="00D343E6" w:rsidRPr="00D343E6" w14:paraId="4460B79A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CF3F5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A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2BEABE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D48916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9C139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A878C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128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2E138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128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AF11F6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50B28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DDCCA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019DF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902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166234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C24253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77576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</w:tr>
      <w:tr w:rsidR="00D343E6" w:rsidRPr="00D343E6" w14:paraId="0EF0088F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7056C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A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BED7B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966F1E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1ED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1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D13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D98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6EC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AF6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B339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2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8E9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9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EF0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EEA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544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5</w:t>
            </w:r>
          </w:p>
        </w:tc>
      </w:tr>
      <w:tr w:rsidR="00D343E6" w:rsidRPr="00D343E6" w14:paraId="1BEC111B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50FB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A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B8E16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2B4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1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B04E3D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66A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F8D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4AF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7B76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2B4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C1E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4123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B879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F53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</w:tr>
      <w:tr w:rsidR="00D343E6" w:rsidRPr="00D343E6" w14:paraId="677D1F9C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58EF4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B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E0790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128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82D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692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C03C0F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C4E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9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516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855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EE3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AA7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4B56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F87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898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</w:tr>
      <w:tr w:rsidR="00D343E6" w:rsidRPr="00D343E6" w14:paraId="5296065E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32864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B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562D2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128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34F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AEE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E9D3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9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70CEF5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8C1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F9A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7E5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C76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185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35A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EBF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</w:tr>
      <w:tr w:rsidR="00D343E6" w:rsidRPr="00D343E6" w14:paraId="29A33F32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7F161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B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80722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730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944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3F8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130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588B5B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C93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0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D7C3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534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3D0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657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BFA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</w:tr>
      <w:tr w:rsidR="00D343E6" w:rsidRPr="00D343E6" w14:paraId="54066A51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BC1FE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C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1FD5D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E13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C13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55F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B4C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E36F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0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2EBCD54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D2E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1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C08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DD1F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E58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0C4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4</w:t>
            </w:r>
          </w:p>
        </w:tc>
      </w:tr>
      <w:tr w:rsidR="00D343E6" w:rsidRPr="00D343E6" w14:paraId="7C5B24C0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2993C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C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17C1F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034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2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AF9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F43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BD3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B06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864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1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6FD65B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8A4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72A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6F5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492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</w:tr>
      <w:tr w:rsidR="00D343E6" w:rsidRPr="00D343E6" w14:paraId="228FF5CE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DDF0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C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82AE9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902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D1E4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9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D53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AFF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5CAF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7EE3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C397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300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439456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62B9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6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390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E256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535</w:t>
            </w:r>
          </w:p>
        </w:tc>
      </w:tr>
      <w:tr w:rsidR="00D343E6" w:rsidRPr="00D343E6" w14:paraId="27C9A415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D59D5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D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02646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B409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975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7E74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1B8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FFC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76A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32A6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CA7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6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A723D7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1E6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22E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</w:tr>
      <w:tr w:rsidR="00D343E6" w:rsidRPr="00D343E6" w14:paraId="57DC312B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88621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D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2E8B49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4D8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18D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3BF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15C0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5379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11EF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FAE2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69B8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ABD6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839EB1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7E1F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</w:tr>
      <w:tr w:rsidR="00D343E6" w:rsidRPr="00D343E6" w14:paraId="28AE594B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572A85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  <w:t>D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06F95E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710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8F2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66E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40B4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127B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D166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124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91BA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5553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  <w:t>0.5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394D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2B3F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DDED56C" w14:textId="77777777" w:rsidR="00D343E6" w:rsidRPr="00D343E6" w:rsidRDefault="00D343E6" w:rsidP="00D343E6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</w:tr>
    </w:tbl>
    <w:p w14:paraId="3F852246" w14:textId="77777777" w:rsidR="006A6C8E" w:rsidRDefault="006A6C8E" w:rsidP="006A6C8E">
      <w:r w:rsidRPr="006A6C8E">
        <w:rPr>
          <w:rFonts w:ascii="Times New Roman" w:eastAsia="Calibri" w:hAnsi="Times New Roman" w:cs="Times New Roman"/>
          <w:color w:val="4472C4"/>
          <w:sz w:val="18"/>
          <w:szCs w:val="18"/>
          <w:lang w:val="id-ID"/>
        </w:rPr>
        <w:t>Posthoc test using Games-Howell test, except (*) using Mann-Whitney test</w:t>
      </w:r>
    </w:p>
    <w:p w14:paraId="226091BA" w14:textId="07B96C79" w:rsidR="00D343E6" w:rsidRDefault="00D343E6"/>
    <w:p w14:paraId="6F8324FD" w14:textId="152EDF3F" w:rsidR="00D343E6" w:rsidRDefault="00D343E6"/>
    <w:p w14:paraId="42372590" w14:textId="58A8EF8F" w:rsidR="00D343E6" w:rsidRDefault="00D343E6"/>
    <w:p w14:paraId="63FB3084" w14:textId="3681238D" w:rsidR="00D343E6" w:rsidRDefault="00D343E6"/>
    <w:p w14:paraId="133DABC5" w14:textId="3FF36C59" w:rsidR="00D343E6" w:rsidRDefault="00D343E6"/>
    <w:p w14:paraId="78906C9E" w14:textId="57A3E4E1" w:rsidR="00D343E6" w:rsidRDefault="00D343E6"/>
    <w:p w14:paraId="459072C4" w14:textId="518F99AD" w:rsidR="00D343E6" w:rsidRDefault="00D343E6"/>
    <w:p w14:paraId="0D075ED6" w14:textId="6ECDFB2D" w:rsidR="00D343E6" w:rsidRDefault="00D343E6"/>
    <w:p w14:paraId="6F29D977" w14:textId="3388AEA1" w:rsidR="00D343E6" w:rsidRDefault="00D343E6"/>
    <w:p w14:paraId="1DA02ED5" w14:textId="25315AC7" w:rsidR="00D343E6" w:rsidRDefault="00D343E6"/>
    <w:p w14:paraId="71743D03" w14:textId="13558930" w:rsidR="00D343E6" w:rsidRDefault="00D343E6"/>
    <w:p w14:paraId="537CBBE5" w14:textId="734128A3" w:rsidR="00D343E6" w:rsidRDefault="00D343E6"/>
    <w:p w14:paraId="25C0FD5D" w14:textId="77C48DE8" w:rsidR="00D343E6" w:rsidRDefault="00D343E6"/>
    <w:p w14:paraId="4A84F52B" w14:textId="69BE3E12" w:rsidR="00D343E6" w:rsidRDefault="00D343E6"/>
    <w:p w14:paraId="4260355F" w14:textId="7FEC4883" w:rsidR="00D343E6" w:rsidRDefault="00D343E6"/>
    <w:p w14:paraId="26A6C2FA" w14:textId="6692AE2F" w:rsidR="00D343E6" w:rsidRDefault="00D343E6"/>
    <w:p w14:paraId="24313836" w14:textId="0F46421E" w:rsidR="00D343E6" w:rsidRDefault="00D343E6"/>
    <w:p w14:paraId="15632BDA" w14:textId="18961174" w:rsidR="00D343E6" w:rsidRDefault="00D343E6"/>
    <w:p w14:paraId="50285F03" w14:textId="37D1E80E" w:rsidR="00D343E6" w:rsidRDefault="00D343E6"/>
    <w:p w14:paraId="2C082F3F" w14:textId="6F13A46C" w:rsidR="00D343E6" w:rsidRDefault="007C77BD">
      <w:r w:rsidRPr="005170C6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lastRenderedPageBreak/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t xml:space="preserve">5. </w:t>
      </w:r>
      <w:r w:rsidRPr="00D343E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Post Hoc Test of 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>ATP</w:t>
      </w:r>
      <w:r w:rsidRPr="00D343E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 Activity in 12 Treatment Groups</w:t>
      </w:r>
    </w:p>
    <w:tbl>
      <w:tblPr>
        <w:tblW w:w="5082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731"/>
        <w:gridCol w:w="731"/>
        <w:gridCol w:w="733"/>
        <w:gridCol w:w="730"/>
        <w:gridCol w:w="730"/>
        <w:gridCol w:w="732"/>
        <w:gridCol w:w="730"/>
        <w:gridCol w:w="732"/>
        <w:gridCol w:w="730"/>
        <w:gridCol w:w="730"/>
        <w:gridCol w:w="732"/>
        <w:gridCol w:w="730"/>
        <w:gridCol w:w="732"/>
      </w:tblGrid>
      <w:tr w:rsidR="00D343E6" w:rsidRPr="00D343E6" w14:paraId="0AFFB9F2" w14:textId="77777777" w:rsidTr="006A6C8E">
        <w:trPr>
          <w:cantSplit/>
          <w:trHeight w:val="2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F62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d-ID" w:eastAsia="id-ID"/>
              </w:rPr>
              <w:t>Grou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EF87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A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F570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A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9B6C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A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5BBF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B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9049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B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2EE0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B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33B9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C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20C0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C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3A81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C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4E58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D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758F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D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C060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id-ID" w:eastAsia="id-ID"/>
              </w:rPr>
              <w:t>D3</w:t>
            </w:r>
          </w:p>
        </w:tc>
      </w:tr>
      <w:tr w:rsidR="00D343E6" w:rsidRPr="00D343E6" w14:paraId="7E753AC5" w14:textId="77777777" w:rsidTr="006A6C8E">
        <w:trPr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8D415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A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911A5CA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0CC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82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80F25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7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57A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1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AB6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C96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8FD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3A7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6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A70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82B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C79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FA4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3</w:t>
            </w:r>
          </w:p>
        </w:tc>
      </w:tr>
      <w:tr w:rsidR="00D343E6" w:rsidRPr="00D343E6" w14:paraId="5F9C2080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5C896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A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4B2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8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CC29C7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FA3D4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26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ACC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1BE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E71A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BD6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833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9F4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7AB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3A6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DBE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</w:tr>
      <w:tr w:rsidR="00D343E6" w:rsidRPr="00D343E6" w14:paraId="1555988D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97BF9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A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9CFB2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7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5D2E4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26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5C59C3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076B0E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A3004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7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4F92D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C2230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C63E8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38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596E1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E0AF1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AAA7B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F078C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</w:tr>
      <w:tr w:rsidR="00D343E6" w:rsidRPr="00D343E6" w14:paraId="31CE5900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CA062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B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EBF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14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AFE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A5117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69B80B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6DD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684A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B0C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18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B09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52B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353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9BC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9E7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209</w:t>
            </w:r>
          </w:p>
        </w:tc>
      </w:tr>
      <w:tr w:rsidR="00D343E6" w:rsidRPr="00D343E6" w14:paraId="6524CFB7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3929D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B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287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580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1F203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7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AF9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F13934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4AA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D64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A4C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721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4DA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8240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7EA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</w:tr>
      <w:tr w:rsidR="00D343E6" w:rsidRPr="00D343E6" w14:paraId="4A227BB6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4193C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B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C2CE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5BA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0D41E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11A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93D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29FD7E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638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19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45D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649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4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7E5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DEFA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D5D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998</w:t>
            </w:r>
          </w:p>
        </w:tc>
      </w:tr>
      <w:tr w:rsidR="00D343E6" w:rsidRPr="00D343E6" w14:paraId="7EAD1638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0D07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C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DC1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320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75F27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AB1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1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B3F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516A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1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54E04B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6C3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743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5F2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36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7BE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CB4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996</w:t>
            </w:r>
          </w:p>
        </w:tc>
      </w:tr>
      <w:tr w:rsidR="00D343E6" w:rsidRPr="00D343E6" w14:paraId="31839F06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3A6CF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C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F4B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6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875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9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AEE84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38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A7B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035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433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DB8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E24FE3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64B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8710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4ED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B31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</w:tr>
      <w:tr w:rsidR="00D343E6" w:rsidRPr="00D343E6" w14:paraId="210C484D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78740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C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425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62A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640A25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06F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A75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C4D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4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5F3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4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DB0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200871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1D8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8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B48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D1B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509</w:t>
            </w:r>
          </w:p>
        </w:tc>
      </w:tr>
      <w:tr w:rsidR="00D343E6" w:rsidRPr="00D343E6" w14:paraId="0AC80C47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3E7E3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D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33A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050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1EA1D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479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26B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AAF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D55E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36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58D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9E01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8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DC5B0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5DD4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8E1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991</w:t>
            </w:r>
          </w:p>
        </w:tc>
      </w:tr>
      <w:tr w:rsidR="00D343E6" w:rsidRPr="00D343E6" w14:paraId="57F06F44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BBB10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D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224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43AD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D5390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EB6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C62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AA0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6D12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15C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E6CF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79C6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7C2945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DD2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</w:tr>
      <w:tr w:rsidR="00D343E6" w:rsidRPr="00D343E6" w14:paraId="057FDC7F" w14:textId="77777777" w:rsidTr="006A6C8E">
        <w:trPr>
          <w:cantSplit/>
          <w:trHeight w:val="2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E95E9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D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AD5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687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8E0A2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615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2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4B60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9CFB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9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33BC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99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7229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77F3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5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4BDE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  <w:t>0.9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4C08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  <w:r w:rsidRPr="00D343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7619437" w14:textId="77777777" w:rsidR="00D343E6" w:rsidRPr="00D343E6" w:rsidRDefault="00D343E6" w:rsidP="00D343E6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d-ID" w:eastAsia="id-ID"/>
              </w:rPr>
            </w:pPr>
          </w:p>
        </w:tc>
      </w:tr>
    </w:tbl>
    <w:p w14:paraId="2915AC71" w14:textId="77777777" w:rsidR="006A6C8E" w:rsidRDefault="006A6C8E" w:rsidP="006A6C8E">
      <w:r w:rsidRPr="006A6C8E">
        <w:rPr>
          <w:rFonts w:ascii="Times New Roman" w:eastAsia="Calibri" w:hAnsi="Times New Roman" w:cs="Times New Roman"/>
          <w:color w:val="4472C4"/>
          <w:sz w:val="18"/>
          <w:szCs w:val="18"/>
          <w:lang w:val="id-ID"/>
        </w:rPr>
        <w:t>Posthoc test using Games-Howell test, except (*) using Mann-Whitney test</w:t>
      </w:r>
    </w:p>
    <w:p w14:paraId="6B7DC6DB" w14:textId="5342C1A2" w:rsidR="00D343E6" w:rsidRDefault="00D343E6"/>
    <w:p w14:paraId="430B4A47" w14:textId="232D6B3F" w:rsidR="00D343E6" w:rsidRDefault="00D343E6"/>
    <w:p w14:paraId="2078277B" w14:textId="3C8F5A1F" w:rsidR="00D343E6" w:rsidRDefault="00D343E6"/>
    <w:p w14:paraId="62813931" w14:textId="103DC0DA" w:rsidR="00D343E6" w:rsidRDefault="00D343E6"/>
    <w:p w14:paraId="2C1C1EAC" w14:textId="4DD17E28" w:rsidR="007C77BD" w:rsidRDefault="007C77BD"/>
    <w:p w14:paraId="78E19DEB" w14:textId="027434F7" w:rsidR="007C77BD" w:rsidRDefault="007C77BD"/>
    <w:p w14:paraId="3F208D1F" w14:textId="5ED2AA3D" w:rsidR="007C77BD" w:rsidRDefault="007C77BD"/>
    <w:p w14:paraId="52D9DE0B" w14:textId="0B283DD1" w:rsidR="007C77BD" w:rsidRDefault="007C77BD"/>
    <w:p w14:paraId="21D82B08" w14:textId="7CF79CE8" w:rsidR="007C77BD" w:rsidRDefault="007C77BD"/>
    <w:p w14:paraId="424B69AA" w14:textId="6221827C" w:rsidR="007C77BD" w:rsidRDefault="007C77BD"/>
    <w:p w14:paraId="3A97C62F" w14:textId="6B9ACB91" w:rsidR="007C77BD" w:rsidRDefault="007C77BD"/>
    <w:p w14:paraId="2C80795B" w14:textId="57BC5F50" w:rsidR="007C77BD" w:rsidRDefault="007C77BD"/>
    <w:p w14:paraId="70A1764C" w14:textId="7D443392" w:rsidR="007C77BD" w:rsidRDefault="007C77BD"/>
    <w:p w14:paraId="3C7B72E2" w14:textId="66F311E7" w:rsidR="007C77BD" w:rsidRDefault="007C77BD"/>
    <w:p w14:paraId="1602C7E7" w14:textId="03BB9B80" w:rsidR="007C77BD" w:rsidRDefault="007C77BD"/>
    <w:p w14:paraId="4F4921EA" w14:textId="43A6F27D" w:rsidR="007C77BD" w:rsidRDefault="007C77BD"/>
    <w:p w14:paraId="76B16F23" w14:textId="100187BB" w:rsidR="007C77BD" w:rsidRDefault="007C77BD"/>
    <w:p w14:paraId="25C0C7B5" w14:textId="6FBA3C20" w:rsidR="007C77BD" w:rsidRDefault="007C77BD"/>
    <w:p w14:paraId="56A17B81" w14:textId="0C0BE2A7" w:rsidR="007C77BD" w:rsidRDefault="007C77BD"/>
    <w:p w14:paraId="3F02CB87" w14:textId="6946CFFC" w:rsidR="007C77BD" w:rsidRDefault="007C77BD"/>
    <w:p w14:paraId="085E7E1A" w14:textId="38F85983" w:rsidR="007C77BD" w:rsidRDefault="007C77BD"/>
    <w:p w14:paraId="2A8EBA54" w14:textId="4B2A9377" w:rsidR="007C77BD" w:rsidRPr="007C77BD" w:rsidRDefault="007C77BD" w:rsidP="007C77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lang w:val="en-ID"/>
        </w:rPr>
      </w:pPr>
      <w:r w:rsidRPr="007C77B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lastRenderedPageBreak/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t>6</w:t>
      </w:r>
      <w:r w:rsidRPr="007C77B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t>.</w:t>
      </w:r>
      <w:r w:rsidRPr="007C77BD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Pr="005170C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Descriptive Data, Normality Test, and Different Test of </w:t>
      </w:r>
      <w:r w:rsidR="006A6C8E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="00C15E57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>XTT</w:t>
      </w:r>
      <w:r w:rsidRPr="005170C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 A</w:t>
      </w:r>
      <w:r w:rsidR="006A6C8E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>ssay</w:t>
      </w:r>
      <w:r w:rsidRPr="005170C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 in 12 grou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82"/>
        <w:gridCol w:w="1059"/>
        <w:gridCol w:w="1059"/>
        <w:gridCol w:w="1058"/>
        <w:gridCol w:w="1058"/>
        <w:gridCol w:w="1058"/>
        <w:gridCol w:w="1058"/>
        <w:gridCol w:w="1058"/>
        <w:gridCol w:w="1060"/>
      </w:tblGrid>
      <w:tr w:rsidR="007C77BD" w:rsidRPr="007C77BD" w14:paraId="29B3D888" w14:textId="77777777" w:rsidTr="006A6C8E">
        <w:trPr>
          <w:trHeight w:val="20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7FA78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Group</w:t>
            </w:r>
          </w:p>
        </w:tc>
        <w:tc>
          <w:tcPr>
            <w:tcW w:w="4529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00AB2D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4472C4"/>
                <w:sz w:val="18"/>
                <w:szCs w:val="18"/>
                <w:lang w:val="id-ID"/>
              </w:rPr>
            </w:pPr>
            <w:r w:rsidRPr="007C77BD">
              <w:rPr>
                <w:rFonts w:ascii="Times New Roman" w:eastAsia="Calibri" w:hAnsi="Times New Roman" w:cs="Times New Roman"/>
                <w:b/>
                <w:color w:val="4472C4"/>
                <w:sz w:val="18"/>
                <w:szCs w:val="18"/>
                <w:lang w:val="id-ID"/>
              </w:rPr>
              <w:t>LDH Activity</w:t>
            </w:r>
          </w:p>
        </w:tc>
      </w:tr>
      <w:tr w:rsidR="007C77BD" w:rsidRPr="007C77BD" w14:paraId="63BDE678" w14:textId="77777777" w:rsidTr="006A6C8E">
        <w:trPr>
          <w:trHeight w:val="20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A48E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3E2E9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Mea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4B9EC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Median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D4BD4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S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2ED97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Min.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1912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Maks.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A29BD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p*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DFDD5A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p**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3B8730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eastAsia="id-ID"/>
              </w:rPr>
            </w:pP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  <w:t>p**</w:t>
            </w:r>
            <w:r w:rsidRPr="007C77BD"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eastAsia="id-ID"/>
              </w:rPr>
              <w:t>*</w:t>
            </w:r>
          </w:p>
        </w:tc>
      </w:tr>
      <w:tr w:rsidR="007C77BD" w:rsidRPr="007C77BD" w14:paraId="4069A7BE" w14:textId="77777777" w:rsidTr="006A6C8E">
        <w:trPr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3F85FB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A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B039AD8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63.6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4580DD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id-ID"/>
              </w:rPr>
              <w:t>50.0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1179B85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18.0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1B5E974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8.3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AC9BA18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86.0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7F4FD79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09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3CACF8E1" w14:textId="6A07C81C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&lt;0</w:t>
            </w:r>
            <w:r w:rsidR="00A4293E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  <w:t>.</w:t>
            </w: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001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52D4951F" w14:textId="31F8242A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&lt;0</w:t>
            </w:r>
            <w:r w:rsidR="00A4293E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  <w:t>.</w:t>
            </w: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001</w:t>
            </w:r>
          </w:p>
        </w:tc>
      </w:tr>
      <w:tr w:rsidR="007C77BD" w:rsidRPr="007C77BD" w14:paraId="4ED41A20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5509ED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A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96AA423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5.0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B27A0CB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id-ID"/>
              </w:rPr>
              <w:t>43.3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A504990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.7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522ED88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1.9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7FF5A8A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7.9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A413BB2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&lt;</w:t>
            </w:r>
            <w:r w:rsidRPr="007C77BD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01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39BF428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0F269DC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21846375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FB2B78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A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3BF7F5F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1.6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86451E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2.5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E164F0F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.0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8E3F75F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31.4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C95DA58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7.7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BE62BD9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171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82D016C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19C3AB1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1D6DCF66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E83A18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B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E09AC91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35.9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42E2EA3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34.3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ABFF5A2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.4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13F408F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28.9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29C9FB1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3.3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DA718CC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551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E6F3F98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CE7A33A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53AEC1C2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BA420A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B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C844623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29.7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98371A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27.2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2ABCB58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8.7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3A4A0E0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19.6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DBC63CE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2.2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F4DA9AF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427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1735BDD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1981D74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76D3BD5D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4C086A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B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9EBBBA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7.8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38AB3F0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1.5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25AF7D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11.5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FCA3C2D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25.5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C738E8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60.7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82F6E0A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338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E9D5AC9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5B0B31A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37948A1F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149F95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C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63AE847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70.4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CEDBAC4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id-ID"/>
              </w:rPr>
              <w:t>55.4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22DC4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19.8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F695900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3.5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7881A4F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95.0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B662337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09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861B8A4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7F5463E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39A95B4E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8399AF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C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ABA0EC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7.2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249491E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id-ID"/>
              </w:rPr>
              <w:t>55.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086AD09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7.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9A90164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3.4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3A75257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73.3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50E947F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&lt;</w:t>
            </w:r>
            <w:r w:rsidRPr="007C77BD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0</w:t>
            </w:r>
            <w:r w:rsidRPr="007C77BD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B638B2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4DE27CA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5D714567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20A0E5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C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C937B3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6.2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16AA4F3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7.2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346A65C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.5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8691E71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35.0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3C1C690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2.9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BEB89B5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171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60EC749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0000FF7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11AE6892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8075FB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D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43AF7CD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5.8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541303E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43.8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0E479EA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6.7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825D31C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37.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E20AF7D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55.0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6F931D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550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0F9E071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D243914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5476A1A6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EE5445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D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423D3DA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10.5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D83248A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9.4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B1DB3E0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7.6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D8A6806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2.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1C58B3E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25.8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27B93EE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184</w:t>
            </w:r>
          </w:p>
        </w:tc>
        <w:tc>
          <w:tcPr>
            <w:tcW w:w="566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9E6D319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73D446C" w14:textId="77777777" w:rsidR="007C77BD" w:rsidRPr="007C77BD" w:rsidRDefault="007C77BD" w:rsidP="007C77BD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  <w:tr w:rsidR="007C77BD" w:rsidRPr="007C77BD" w14:paraId="03AEA063" w14:textId="77777777" w:rsidTr="006A6C8E">
        <w:trPr>
          <w:cantSplit/>
          <w:trHeight w:val="20"/>
        </w:trPr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2442E8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  <w:t>D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827A3D0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12.3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3C41AC2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11.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5436728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3.0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5D94BD7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9.5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C3F3692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18.0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01D531C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7C77B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223</w:t>
            </w:r>
          </w:p>
        </w:tc>
        <w:tc>
          <w:tcPr>
            <w:tcW w:w="56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0A2B5E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  <w:tc>
          <w:tcPr>
            <w:tcW w:w="56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2E98F4" w14:textId="77777777" w:rsidR="007C77BD" w:rsidRPr="007C77BD" w:rsidRDefault="007C77BD" w:rsidP="007C7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</w:p>
        </w:tc>
      </w:tr>
    </w:tbl>
    <w:p w14:paraId="3BF32CF2" w14:textId="193CC838" w:rsidR="007C77BD" w:rsidRDefault="006A6C8E">
      <w:r w:rsidRPr="006A6C8E">
        <w:rPr>
          <w:rFonts w:ascii="Times New Roman" w:eastAsia="Calibri" w:hAnsi="Times New Roman" w:cs="Times New Roman"/>
          <w:color w:val="4472C4"/>
          <w:sz w:val="18"/>
          <w:szCs w:val="18"/>
          <w:lang w:val="id-ID"/>
        </w:rPr>
        <w:t>p* = Shapiro-Wilk test; p** = Anova test ; p*** = Kruskal Wallis test</w:t>
      </w:r>
    </w:p>
    <w:p w14:paraId="02A836C6" w14:textId="0A49EECC" w:rsidR="006A6C8E" w:rsidRDefault="006A6C8E"/>
    <w:p w14:paraId="515AC9AC" w14:textId="22F7B9D9" w:rsidR="006A6C8E" w:rsidRDefault="006A6C8E"/>
    <w:p w14:paraId="14A17361" w14:textId="10D416E6" w:rsidR="006A6C8E" w:rsidRDefault="006A6C8E"/>
    <w:p w14:paraId="337F340C" w14:textId="31FC7692" w:rsidR="006A6C8E" w:rsidRDefault="006A6C8E"/>
    <w:p w14:paraId="3D5D7A15" w14:textId="46215690" w:rsidR="006A6C8E" w:rsidRDefault="006A6C8E"/>
    <w:p w14:paraId="0802B17A" w14:textId="6A5F3CA8" w:rsidR="006A6C8E" w:rsidRDefault="006A6C8E"/>
    <w:p w14:paraId="62A6E0BB" w14:textId="37084EC2" w:rsidR="006A6C8E" w:rsidRDefault="006A6C8E"/>
    <w:p w14:paraId="54C246BC" w14:textId="3C208778" w:rsidR="006A6C8E" w:rsidRDefault="006A6C8E"/>
    <w:p w14:paraId="46F9D305" w14:textId="79214B24" w:rsidR="006A6C8E" w:rsidRDefault="006A6C8E"/>
    <w:p w14:paraId="0D4CAC9A" w14:textId="5186419F" w:rsidR="006A6C8E" w:rsidRDefault="006A6C8E"/>
    <w:p w14:paraId="26905B03" w14:textId="0B004B4C" w:rsidR="006A6C8E" w:rsidRDefault="006A6C8E"/>
    <w:p w14:paraId="255567D8" w14:textId="587D9D03" w:rsidR="006A6C8E" w:rsidRDefault="006A6C8E"/>
    <w:p w14:paraId="65FD6A3C" w14:textId="45E15A16" w:rsidR="006A6C8E" w:rsidRDefault="006A6C8E"/>
    <w:p w14:paraId="7149D31C" w14:textId="3834C033" w:rsidR="006A6C8E" w:rsidRDefault="006A6C8E"/>
    <w:p w14:paraId="5ABE3513" w14:textId="4E06FDDB" w:rsidR="006A6C8E" w:rsidRDefault="006A6C8E"/>
    <w:p w14:paraId="7D45A03C" w14:textId="0F38F2BF" w:rsidR="006A6C8E" w:rsidRDefault="006A6C8E"/>
    <w:p w14:paraId="16C545DB" w14:textId="77777777" w:rsidR="006A6C8E" w:rsidRDefault="006A6C8E"/>
    <w:p w14:paraId="5594B9AF" w14:textId="45A451B4" w:rsidR="006A6C8E" w:rsidRDefault="006A6C8E"/>
    <w:p w14:paraId="4BDF4C25" w14:textId="77777777" w:rsidR="006A6C8E" w:rsidRDefault="006A6C8E"/>
    <w:p w14:paraId="5620B890" w14:textId="455E4EC3" w:rsidR="006A6C8E" w:rsidRDefault="006A6C8E" w:rsidP="006A6C8E">
      <w:r w:rsidRPr="007C77B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lastRenderedPageBreak/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t>7</w:t>
      </w:r>
      <w:r w:rsidRPr="007C77BD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/>
        </w:rPr>
        <w:t>.</w:t>
      </w:r>
      <w:r w:rsidRPr="007C77BD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Pr="00D343E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Post Hoc Test of 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>XTT</w:t>
      </w:r>
      <w:r w:rsidRPr="00D343E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 xml:space="preserve"> A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>ssa</w:t>
      </w:r>
      <w:r w:rsidRPr="00D343E6">
        <w:rPr>
          <w:rFonts w:ascii="Times New Roman" w:eastAsia="Times New Roman" w:hAnsi="Times New Roman" w:cs="Times New Roman"/>
          <w:color w:val="202124"/>
          <w:sz w:val="24"/>
          <w:szCs w:val="24"/>
          <w:lang w:val="en"/>
        </w:rPr>
        <w:t>y in 12 Treatment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12"/>
      </w:tblGrid>
      <w:tr w:rsidR="006A6C8E" w:rsidRPr="006A6C8E" w14:paraId="24742E4C" w14:textId="77777777" w:rsidTr="00AB19F9">
        <w:trPr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A35F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Grou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5C49C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A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47A1F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A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DF538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A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525DC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B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A2B7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B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20CBC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B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F4B1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C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F523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C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20B08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C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DFFE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D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F447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D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36E1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b/>
                <w:bCs/>
                <w:color w:val="4472C4"/>
                <w:sz w:val="18"/>
                <w:szCs w:val="18"/>
                <w:lang w:val="id-ID"/>
              </w:rPr>
              <w:t>D3</w:t>
            </w:r>
          </w:p>
        </w:tc>
      </w:tr>
      <w:tr w:rsidR="006A6C8E" w:rsidRPr="006A6C8E" w14:paraId="7AEA8A6D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20D25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A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E31CD9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7A9C57F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9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70A5B3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35A7B7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14045D3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9C37A3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277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B3412D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110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7C3251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655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47371B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18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BDDA14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64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08175B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18EB60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A6C8E" w:rsidRPr="006A6C8E" w14:paraId="71680CE4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CD6DE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A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DFE564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9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51413C2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CC9E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482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99B4C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6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7954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4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71A3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225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48943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9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2C9C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18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3832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142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A466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848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CC1B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FE4C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A6C8E" w:rsidRPr="006A6C8E" w14:paraId="68AFC56A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C370E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A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7D015B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E746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482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524B2F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1966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6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2BE0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2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04A7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9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574BF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CA22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6433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8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D1E3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9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C4B3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D674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</w:tr>
      <w:tr w:rsidR="006A6C8E" w:rsidRPr="006A6C8E" w14:paraId="1671EF77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355D4F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B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C49657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61778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6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F018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6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4B6A74F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59778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8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0C6D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4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8DD53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FB45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6126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1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C8DB8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2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5D4A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C4B4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</w:tr>
      <w:tr w:rsidR="006A6C8E" w:rsidRPr="006A6C8E" w14:paraId="132B3CAC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C731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B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ED7D81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93CE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4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12D6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2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77B9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8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6FFD527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11D0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1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4981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BD42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659D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19B8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908C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2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36A2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28</w:t>
            </w:r>
          </w:p>
        </w:tc>
      </w:tr>
      <w:tr w:rsidR="006A6C8E" w:rsidRPr="006A6C8E" w14:paraId="1036C865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C34D4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B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B79735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277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BA24F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225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E7D5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9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BB89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4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4687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1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05C89C9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CDE6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25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D8F3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85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C94B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0FE0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D2C93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4052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3</w:t>
            </w:r>
          </w:p>
        </w:tc>
      </w:tr>
      <w:tr w:rsidR="006A6C8E" w:rsidRPr="006A6C8E" w14:paraId="1AF7ADC1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B27DA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C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A8AEA3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110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7766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9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6192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078F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D564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2A9C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25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15D7C03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5A2B3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338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F60A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BC64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6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262F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A868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A6C8E" w:rsidRPr="006A6C8E" w14:paraId="15A61517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D18E3F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C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44AC52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655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A40D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18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6192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FA49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B04C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26BA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85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7E19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338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4FE56F0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193AC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AFA6F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6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66313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36F0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A6C8E" w:rsidRPr="006A6C8E" w14:paraId="5D42569E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3DA47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C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059997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18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241B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142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0D26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8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3A5D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1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E467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1BB1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2367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F80E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72507D9F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031F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9146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0F7E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</w:tr>
      <w:tr w:rsidR="006A6C8E" w:rsidRPr="006A6C8E" w14:paraId="0162307E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1CA1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D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0B35E6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64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A55A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848</w:t>
            </w: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51AF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9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88F7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2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5576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0.0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6A53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E166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6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EA0A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6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5C65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1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13D7B14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7F1C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3B0C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</w:tr>
      <w:tr w:rsidR="006A6C8E" w:rsidRPr="006A6C8E" w14:paraId="52E6FFF4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EB15F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D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BB63D1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2353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16F38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4717D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2A07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2460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543C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4ED7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6204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22DC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272CBD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1BE1B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1.000</w:t>
            </w:r>
          </w:p>
        </w:tc>
      </w:tr>
      <w:tr w:rsidR="006A6C8E" w:rsidRPr="006A6C8E" w14:paraId="1DB08873" w14:textId="77777777" w:rsidTr="006A6C8E">
        <w:trPr>
          <w:trHeight w:val="20"/>
        </w:trPr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60E15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D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486F852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14094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72FA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B005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9D790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F78BE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7EB2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57171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2</w:t>
            </w: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DC4F6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bCs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9BAB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id-ID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D5599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id-ID"/>
              </w:rPr>
              <w:t>1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4D99BB3A" w14:textId="77777777" w:rsidR="006A6C8E" w:rsidRPr="006A6C8E" w:rsidRDefault="006A6C8E" w:rsidP="006A6C8E">
            <w:pPr>
              <w:spacing w:after="0" w:line="240" w:lineRule="auto"/>
              <w:ind w:left="-113" w:right="-117"/>
              <w:jc w:val="center"/>
              <w:rPr>
                <w:rFonts w:ascii="Times New Roman" w:eastAsia="Times New Roman" w:hAnsi="Times New Roman" w:cs="Times New Roman"/>
                <w:color w:val="4472C4"/>
                <w:sz w:val="18"/>
                <w:szCs w:val="18"/>
                <w:lang w:val="id-ID" w:eastAsia="id-ID"/>
              </w:rPr>
            </w:pPr>
            <w:r w:rsidRPr="006A6C8E"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id-ID"/>
              </w:rPr>
              <w:t> </w:t>
            </w:r>
          </w:p>
        </w:tc>
      </w:tr>
    </w:tbl>
    <w:p w14:paraId="3AAD7E83" w14:textId="5BF79452" w:rsidR="006A6C8E" w:rsidRDefault="006A6C8E">
      <w:r w:rsidRPr="006A6C8E">
        <w:rPr>
          <w:rFonts w:ascii="Times New Roman" w:eastAsia="Calibri" w:hAnsi="Times New Roman" w:cs="Times New Roman"/>
          <w:color w:val="4472C4"/>
          <w:sz w:val="18"/>
          <w:szCs w:val="18"/>
          <w:lang w:val="id-ID"/>
        </w:rPr>
        <w:t>Posthoc test using Games-Howell test, except (*) using Mann-Whitney test</w:t>
      </w:r>
    </w:p>
    <w:sectPr w:rsidR="006A6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MTI1ArJMjMwtjZV0lIJTi4sz8/NACoxrAU4SVissAAAA"/>
  </w:docVars>
  <w:rsids>
    <w:rsidRoot w:val="005170C6"/>
    <w:rsid w:val="000A557A"/>
    <w:rsid w:val="000D74B7"/>
    <w:rsid w:val="00283838"/>
    <w:rsid w:val="002C2DD1"/>
    <w:rsid w:val="00351056"/>
    <w:rsid w:val="00464098"/>
    <w:rsid w:val="00487BAC"/>
    <w:rsid w:val="00515E59"/>
    <w:rsid w:val="005170C6"/>
    <w:rsid w:val="00571725"/>
    <w:rsid w:val="006A5FA4"/>
    <w:rsid w:val="006A6C8E"/>
    <w:rsid w:val="007C77BD"/>
    <w:rsid w:val="009D1767"/>
    <w:rsid w:val="00A4293E"/>
    <w:rsid w:val="00AB19F9"/>
    <w:rsid w:val="00B077CA"/>
    <w:rsid w:val="00B27131"/>
    <w:rsid w:val="00C15E57"/>
    <w:rsid w:val="00C53DF9"/>
    <w:rsid w:val="00C867F6"/>
    <w:rsid w:val="00D343E6"/>
    <w:rsid w:val="00D748CE"/>
    <w:rsid w:val="00D942E4"/>
    <w:rsid w:val="00DD050E"/>
    <w:rsid w:val="00E4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7B747"/>
  <w15:chartTrackingRefBased/>
  <w15:docId w15:val="{554DCBF0-802B-4DBD-B960-A45F5E86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80</Words>
  <Characters>615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Hery Yudhanto</dc:creator>
  <cp:keywords/>
  <dc:description/>
  <cp:lastModifiedBy>Bobby Hery Yudhanto</cp:lastModifiedBy>
  <cp:revision>3</cp:revision>
  <cp:lastPrinted>2022-09-15T04:24:00Z</cp:lastPrinted>
  <dcterms:created xsi:type="dcterms:W3CDTF">2022-09-15T06:04:00Z</dcterms:created>
  <dcterms:modified xsi:type="dcterms:W3CDTF">2022-09-15T06:06:00Z</dcterms:modified>
</cp:coreProperties>
</file>